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99761" w14:textId="3545F612" w:rsidR="006E3335" w:rsidRDefault="00CA4E31">
      <w:r>
        <w:t>Supplementary Table S</w:t>
      </w:r>
      <w:r w:rsidR="00016D24">
        <w:t>1</w:t>
      </w:r>
      <w:r>
        <w:t>: Studies excluded in full-text review</w:t>
      </w:r>
    </w:p>
    <w:tbl>
      <w:tblPr>
        <w:tblStyle w:val="TableGrid"/>
        <w:tblW w:w="0" w:type="auto"/>
        <w:tblLook w:val="04A0" w:firstRow="1" w:lastRow="0" w:firstColumn="1" w:lastColumn="0" w:noHBand="0" w:noVBand="1"/>
      </w:tblPr>
      <w:tblGrid>
        <w:gridCol w:w="846"/>
        <w:gridCol w:w="8452"/>
        <w:gridCol w:w="4650"/>
      </w:tblGrid>
      <w:tr w:rsidR="00757EAB" w:rsidRPr="00CA4E31" w14:paraId="511F2E99" w14:textId="77777777" w:rsidTr="00CA4E31">
        <w:tc>
          <w:tcPr>
            <w:tcW w:w="846" w:type="dxa"/>
            <w:shd w:val="clear" w:color="auto" w:fill="D9D9D9" w:themeFill="background1" w:themeFillShade="D9"/>
          </w:tcPr>
          <w:p w14:paraId="0CC73889" w14:textId="77777777" w:rsidR="00757EAB" w:rsidRPr="00CA4E31" w:rsidRDefault="00757EAB">
            <w:pPr>
              <w:rPr>
                <w:b/>
                <w:bCs/>
              </w:rPr>
            </w:pPr>
            <w:r w:rsidRPr="00CA4E31">
              <w:rPr>
                <w:b/>
                <w:bCs/>
              </w:rPr>
              <w:t>No</w:t>
            </w:r>
          </w:p>
        </w:tc>
        <w:tc>
          <w:tcPr>
            <w:tcW w:w="8452" w:type="dxa"/>
            <w:shd w:val="clear" w:color="auto" w:fill="D9D9D9" w:themeFill="background1" w:themeFillShade="D9"/>
          </w:tcPr>
          <w:p w14:paraId="51D0A7A0" w14:textId="77777777" w:rsidR="00757EAB" w:rsidRPr="00CA4E31" w:rsidRDefault="00757EAB">
            <w:pPr>
              <w:rPr>
                <w:b/>
                <w:bCs/>
              </w:rPr>
            </w:pPr>
            <w:r w:rsidRPr="00CA4E31">
              <w:rPr>
                <w:b/>
                <w:bCs/>
              </w:rPr>
              <w:t>Full reference</w:t>
            </w:r>
          </w:p>
        </w:tc>
        <w:tc>
          <w:tcPr>
            <w:tcW w:w="4650" w:type="dxa"/>
            <w:shd w:val="clear" w:color="auto" w:fill="D9D9D9" w:themeFill="background1" w:themeFillShade="D9"/>
          </w:tcPr>
          <w:p w14:paraId="4CBB8662" w14:textId="77777777" w:rsidR="00757EAB" w:rsidRPr="00CA4E31" w:rsidRDefault="00757EAB">
            <w:pPr>
              <w:rPr>
                <w:b/>
                <w:bCs/>
              </w:rPr>
            </w:pPr>
            <w:r w:rsidRPr="00CA4E31">
              <w:rPr>
                <w:b/>
                <w:bCs/>
              </w:rPr>
              <w:t>Reason for exclusion</w:t>
            </w:r>
          </w:p>
        </w:tc>
      </w:tr>
      <w:tr w:rsidR="00757EAB" w14:paraId="1A9BC36A" w14:textId="77777777" w:rsidTr="00CA4E31">
        <w:tc>
          <w:tcPr>
            <w:tcW w:w="846" w:type="dxa"/>
          </w:tcPr>
          <w:p w14:paraId="344B8AFC" w14:textId="5C756C4F" w:rsidR="00757EAB" w:rsidRDefault="00757EAB">
            <w:r>
              <w:t>1</w:t>
            </w:r>
          </w:p>
        </w:tc>
        <w:tc>
          <w:tcPr>
            <w:tcW w:w="8452" w:type="dxa"/>
          </w:tcPr>
          <w:p w14:paraId="511FB27F" w14:textId="77777777" w:rsidR="00757EAB" w:rsidRDefault="00757EAB">
            <w:r w:rsidRPr="00CA4E31">
              <w:t>Apers, L., Vanhamel, J., Caluwaerts, S., Platteau, T., Kenyon, C., &amp; Florence, E. (2021). Impact of PrEP on a STI clinic in a Belgian context: a provider’s perspective. </w:t>
            </w:r>
            <w:r w:rsidRPr="00CA4E31">
              <w:rPr>
                <w:i/>
                <w:iCs/>
              </w:rPr>
              <w:t>Acta Clinica Belgica</w:t>
            </w:r>
            <w:r>
              <w:rPr>
                <w:i/>
                <w:iCs/>
              </w:rPr>
              <w:t>: international Journal of Clinical and Laboratory Medicine</w:t>
            </w:r>
            <w:r w:rsidRPr="00CA4E31">
              <w:t>, </w:t>
            </w:r>
            <w:r w:rsidRPr="00CA4E31">
              <w:rPr>
                <w:i/>
                <w:iCs/>
              </w:rPr>
              <w:t>76</w:t>
            </w:r>
            <w:r w:rsidRPr="00CA4E31">
              <w:t>(6), 477-481.</w:t>
            </w:r>
          </w:p>
        </w:tc>
        <w:tc>
          <w:tcPr>
            <w:tcW w:w="4650" w:type="dxa"/>
          </w:tcPr>
          <w:p w14:paraId="480FA0E1" w14:textId="77777777" w:rsidR="00757EAB" w:rsidRDefault="00757EAB">
            <w:r>
              <w:t>Study is not about bacterial STIs</w:t>
            </w:r>
          </w:p>
        </w:tc>
      </w:tr>
      <w:tr w:rsidR="00757EAB" w14:paraId="03EB0E5A" w14:textId="77777777" w:rsidTr="00CA4E31">
        <w:tc>
          <w:tcPr>
            <w:tcW w:w="846" w:type="dxa"/>
          </w:tcPr>
          <w:p w14:paraId="64A46DA8" w14:textId="1FC903C5" w:rsidR="00757EAB" w:rsidRDefault="00757EAB">
            <w:r>
              <w:t>2</w:t>
            </w:r>
          </w:p>
        </w:tc>
        <w:tc>
          <w:tcPr>
            <w:tcW w:w="8452" w:type="dxa"/>
          </w:tcPr>
          <w:p w14:paraId="130FB00F" w14:textId="77777777" w:rsidR="00757EAB" w:rsidRDefault="00757EAB">
            <w:r w:rsidRPr="00BC7BB4">
              <w:t>Balkus, J. E., Carter, K. A., &amp; McClelland, R. S. (2019). Lessons from suppressive therapy and periodic presumptive treatment for bacterial vaginosis. </w:t>
            </w:r>
            <w:r w:rsidRPr="00BC7BB4">
              <w:rPr>
                <w:i/>
                <w:iCs/>
              </w:rPr>
              <w:t>Current Infectious Disease Reports</w:t>
            </w:r>
            <w:r w:rsidRPr="00BC7BB4">
              <w:t>, </w:t>
            </w:r>
            <w:r w:rsidRPr="00BC7BB4">
              <w:rPr>
                <w:i/>
                <w:iCs/>
              </w:rPr>
              <w:t>21</w:t>
            </w:r>
            <w:r w:rsidRPr="00BC7BB4">
              <w:t>, 1-9.</w:t>
            </w:r>
          </w:p>
        </w:tc>
        <w:tc>
          <w:tcPr>
            <w:tcW w:w="4650" w:type="dxa"/>
          </w:tcPr>
          <w:p w14:paraId="5BE1E3BF" w14:textId="77777777" w:rsidR="00757EAB" w:rsidRDefault="00757EAB">
            <w:r>
              <w:t>Review article, no primary data collection.</w:t>
            </w:r>
          </w:p>
        </w:tc>
      </w:tr>
      <w:tr w:rsidR="00757EAB" w14:paraId="569ED641" w14:textId="77777777" w:rsidTr="00CA4E31">
        <w:tc>
          <w:tcPr>
            <w:tcW w:w="846" w:type="dxa"/>
          </w:tcPr>
          <w:p w14:paraId="6B923EC0" w14:textId="7DA253B6" w:rsidR="00757EAB" w:rsidRDefault="00757EAB">
            <w:r>
              <w:t>3</w:t>
            </w:r>
          </w:p>
        </w:tc>
        <w:tc>
          <w:tcPr>
            <w:tcW w:w="8452" w:type="dxa"/>
          </w:tcPr>
          <w:p w14:paraId="647E4475" w14:textId="77777777" w:rsidR="00757EAB" w:rsidRDefault="00757EAB">
            <w:r w:rsidRPr="00BC7BB4">
              <w:t xml:space="preserve">Barbee, L., Hood, J., &amp; Golden, M. (2018). Seattle-area MSM's attitudes towards STI diagnoses and willingness to change behavior to avoid STIs. </w:t>
            </w:r>
            <w:r w:rsidRPr="00BC7BB4">
              <w:rPr>
                <w:i/>
                <w:iCs/>
              </w:rPr>
              <w:t>Sexually Transmitted Diseases, 45</w:t>
            </w:r>
            <w:r w:rsidRPr="00BC7BB4">
              <w:t>(Suppl 2), S104</w:t>
            </w:r>
          </w:p>
        </w:tc>
        <w:tc>
          <w:tcPr>
            <w:tcW w:w="4650" w:type="dxa"/>
          </w:tcPr>
          <w:p w14:paraId="5B152E52" w14:textId="77777777" w:rsidR="00757EAB" w:rsidRDefault="00757EAB">
            <w:r>
              <w:t xml:space="preserve">This reference could not be detected anywhere in this or any other edition of this journal nor where we able to find this reference through Google searches. This reference is also not listed on any but one database. It does not appear to exist or might be an abstract for a conference that has been rescinded (given that is states ‘Suppl2 S104’ in the reference.  </w:t>
            </w:r>
          </w:p>
        </w:tc>
      </w:tr>
      <w:tr w:rsidR="00757EAB" w14:paraId="33EDE689" w14:textId="77777777" w:rsidTr="00CA4E31">
        <w:tc>
          <w:tcPr>
            <w:tcW w:w="846" w:type="dxa"/>
          </w:tcPr>
          <w:p w14:paraId="268E6CFB" w14:textId="57726154" w:rsidR="00757EAB" w:rsidRDefault="00757EAB" w:rsidP="00BC7BB4">
            <w:r>
              <w:t>4</w:t>
            </w:r>
          </w:p>
        </w:tc>
        <w:tc>
          <w:tcPr>
            <w:tcW w:w="8452" w:type="dxa"/>
          </w:tcPr>
          <w:p w14:paraId="40F7AC34" w14:textId="77777777" w:rsidR="00757EAB" w:rsidRDefault="00757EAB" w:rsidP="00BC7BB4">
            <w:r w:rsidRPr="00122041">
              <w:t xml:space="preserve">Bland, C. M., Bookstaver, P. B., Griffith, N. C., Heil, E. L., Jones, B. M., Justo, J. A., Staicu, M. L., Torney, N. P., &amp; Wall, G. C. (2019). A practical guide for pharmacists to successfully implement penicillin allergy skin testing. </w:t>
            </w:r>
            <w:r w:rsidRPr="00122041">
              <w:rPr>
                <w:i/>
                <w:iCs/>
              </w:rPr>
              <w:t>American Journal of Health-System Pharmacy, 76</w:t>
            </w:r>
            <w:r w:rsidRPr="00122041">
              <w:t>(3), 136–147.</w:t>
            </w:r>
          </w:p>
        </w:tc>
        <w:tc>
          <w:tcPr>
            <w:tcW w:w="4650" w:type="dxa"/>
          </w:tcPr>
          <w:p w14:paraId="78962A9E" w14:textId="77777777" w:rsidR="00757EAB" w:rsidRDefault="00757EAB" w:rsidP="00BC7BB4">
            <w:r>
              <w:t>Not on pre-exposure prophylaxis (after diagnosed STI in partner/self)</w:t>
            </w:r>
          </w:p>
        </w:tc>
      </w:tr>
      <w:tr w:rsidR="00757EAB" w14:paraId="55CEB641" w14:textId="77777777" w:rsidTr="00CA4E31">
        <w:tc>
          <w:tcPr>
            <w:tcW w:w="846" w:type="dxa"/>
          </w:tcPr>
          <w:p w14:paraId="48B1E86A" w14:textId="5A0CC93A" w:rsidR="00757EAB" w:rsidRDefault="00757EAB" w:rsidP="00BC7BB4">
            <w:r>
              <w:t>5</w:t>
            </w:r>
          </w:p>
        </w:tc>
        <w:tc>
          <w:tcPr>
            <w:tcW w:w="8452" w:type="dxa"/>
          </w:tcPr>
          <w:p w14:paraId="6C2E11C2" w14:textId="77777777" w:rsidR="00757EAB" w:rsidRDefault="00757EAB" w:rsidP="00BC7BB4">
            <w:r w:rsidRPr="00122041">
              <w:t xml:space="preserve">Bohbot, J. M., Daraï, E., Bretelle, F., Brami, G., Daniel, C., &amp; Cardot, J. M. (2018). Efficacy and safety of vaginally administered lyophilized </w:t>
            </w:r>
            <w:r w:rsidRPr="00122041">
              <w:rPr>
                <w:i/>
                <w:iCs/>
              </w:rPr>
              <w:t>Lactobacillus crispatus</w:t>
            </w:r>
            <w:r w:rsidRPr="00122041">
              <w:t xml:space="preserve"> IP 174178 in the prevention of bacterial vaginosis recurrence. </w:t>
            </w:r>
            <w:r w:rsidRPr="00122041">
              <w:rPr>
                <w:i/>
                <w:iCs/>
              </w:rPr>
              <w:t>J Gynecol Obstet Hum Reprod, 47</w:t>
            </w:r>
            <w:r w:rsidRPr="00122041">
              <w:t>(2), 81–86.</w:t>
            </w:r>
          </w:p>
        </w:tc>
        <w:tc>
          <w:tcPr>
            <w:tcW w:w="4650" w:type="dxa"/>
          </w:tcPr>
          <w:p w14:paraId="3E6C24DB" w14:textId="77777777" w:rsidR="00757EAB" w:rsidRDefault="00757EAB" w:rsidP="00BC7BB4">
            <w:r w:rsidRPr="00CA4E31">
              <w:t>Does not discuss acceptability, feasibility or knowledge translation</w:t>
            </w:r>
            <w:r>
              <w:t xml:space="preserve"> of PrEP</w:t>
            </w:r>
          </w:p>
        </w:tc>
      </w:tr>
      <w:tr w:rsidR="00757EAB" w14:paraId="643CD7D3" w14:textId="77777777" w:rsidTr="00CA4E31">
        <w:tc>
          <w:tcPr>
            <w:tcW w:w="846" w:type="dxa"/>
          </w:tcPr>
          <w:p w14:paraId="7632CD80" w14:textId="70C141CE" w:rsidR="00757EAB" w:rsidRDefault="00757EAB" w:rsidP="00BC7BB4">
            <w:r>
              <w:t>6</w:t>
            </w:r>
          </w:p>
        </w:tc>
        <w:tc>
          <w:tcPr>
            <w:tcW w:w="8452" w:type="dxa"/>
          </w:tcPr>
          <w:p w14:paraId="1602AB4D" w14:textId="77777777" w:rsidR="00757EAB" w:rsidRDefault="00757EAB" w:rsidP="00BC7BB4">
            <w:r w:rsidRPr="00122041">
              <w:t xml:space="preserve">Bolan, R. K., Beymer, M. R., Weiss, R. E., Flynn, R. P., Leibowitz, A. A., &amp; Klausner, J. D. (2015). Doxycycline prophylaxis to reduce incident syphilis among HIV-infected men who have sex with men who continue to engage in high-risk sex: A randomized, controlled pilot study. </w:t>
            </w:r>
            <w:r w:rsidRPr="00122041">
              <w:rPr>
                <w:i/>
                <w:iCs/>
              </w:rPr>
              <w:t>Sex Transm Dis, 42</w:t>
            </w:r>
            <w:r w:rsidRPr="00122041">
              <w:t>(2), 98–103.</w:t>
            </w:r>
          </w:p>
        </w:tc>
        <w:tc>
          <w:tcPr>
            <w:tcW w:w="4650" w:type="dxa"/>
          </w:tcPr>
          <w:p w14:paraId="7F726FED" w14:textId="77777777" w:rsidR="00757EAB" w:rsidRDefault="00757EAB" w:rsidP="00BC7BB4">
            <w:r>
              <w:t>Study is not about bacterial STIs</w:t>
            </w:r>
          </w:p>
        </w:tc>
      </w:tr>
      <w:tr w:rsidR="00757EAB" w14:paraId="6DBE938C" w14:textId="77777777" w:rsidTr="00CA4E31">
        <w:tc>
          <w:tcPr>
            <w:tcW w:w="846" w:type="dxa"/>
          </w:tcPr>
          <w:p w14:paraId="0D3095E4" w14:textId="41066842" w:rsidR="00757EAB" w:rsidRDefault="00757EAB">
            <w:r>
              <w:t>7</w:t>
            </w:r>
          </w:p>
        </w:tc>
        <w:tc>
          <w:tcPr>
            <w:tcW w:w="8452" w:type="dxa"/>
          </w:tcPr>
          <w:p w14:paraId="1BF3164F" w14:textId="77777777" w:rsidR="00757EAB" w:rsidRDefault="00757EAB">
            <w:r w:rsidRPr="00CA4E31">
              <w:t xml:space="preserve">Bolan, R. K., Beymer, M., Klausner, J. D., Flynn, R., &amp; Leibowitz, A. (2013). P3. 430* Doxycycline prophylaxis for syphilis in a persistently </w:t>
            </w:r>
            <w:proofErr w:type="gramStart"/>
            <w:r w:rsidRPr="00CA4E31">
              <w:t>high risk</w:t>
            </w:r>
            <w:proofErr w:type="gramEnd"/>
            <w:r w:rsidRPr="00CA4E31">
              <w:t xml:space="preserve"> HIV infected population. </w:t>
            </w:r>
            <w:r w:rsidRPr="00CA4E31">
              <w:rPr>
                <w:i/>
                <w:iCs/>
              </w:rPr>
              <w:t>Sexually Transmitted Infections</w:t>
            </w:r>
            <w:r w:rsidRPr="00CA4E31">
              <w:t>, </w:t>
            </w:r>
            <w:r w:rsidRPr="00CA4E31">
              <w:rPr>
                <w:i/>
                <w:iCs/>
              </w:rPr>
              <w:t>89</w:t>
            </w:r>
            <w:r w:rsidRPr="00CA4E31">
              <w:t>(Suppl 1), A283-A283.</w:t>
            </w:r>
          </w:p>
        </w:tc>
        <w:tc>
          <w:tcPr>
            <w:tcW w:w="4650" w:type="dxa"/>
          </w:tcPr>
          <w:p w14:paraId="57AB9D4E" w14:textId="77777777" w:rsidR="00757EAB" w:rsidRDefault="00757EAB">
            <w:r>
              <w:t xml:space="preserve">Conference presentation. </w:t>
            </w:r>
            <w:r w:rsidRPr="00CA4E31">
              <w:t>Does not discuss acceptability, feasibility or knowledge translation</w:t>
            </w:r>
            <w:r>
              <w:t xml:space="preserve"> of PrEP</w:t>
            </w:r>
          </w:p>
        </w:tc>
      </w:tr>
      <w:tr w:rsidR="00757EAB" w14:paraId="29AC302C" w14:textId="77777777" w:rsidTr="00CA4E31">
        <w:tc>
          <w:tcPr>
            <w:tcW w:w="846" w:type="dxa"/>
          </w:tcPr>
          <w:p w14:paraId="432F565F" w14:textId="2DDA7F86" w:rsidR="00757EAB" w:rsidRDefault="00757EAB">
            <w:r>
              <w:lastRenderedPageBreak/>
              <w:t>8</w:t>
            </w:r>
          </w:p>
        </w:tc>
        <w:tc>
          <w:tcPr>
            <w:tcW w:w="8452" w:type="dxa"/>
          </w:tcPr>
          <w:p w14:paraId="0A1165BD" w14:textId="77777777" w:rsidR="00757EAB" w:rsidRDefault="00757EAB">
            <w:r w:rsidRPr="00BC7BB4">
              <w:t>Celum, C., &amp; Luetkemeyer, A. F. (2021). Doxycycline for sexually transmitted infection prevention: evolving evidence and implementation perspectives. </w:t>
            </w:r>
            <w:r w:rsidRPr="00BC7BB4">
              <w:rPr>
                <w:i/>
                <w:iCs/>
              </w:rPr>
              <w:t>Sexually Transmitted Diseases</w:t>
            </w:r>
            <w:r w:rsidRPr="00BC7BB4">
              <w:t>, </w:t>
            </w:r>
            <w:r w:rsidRPr="00BC7BB4">
              <w:rPr>
                <w:i/>
                <w:iCs/>
              </w:rPr>
              <w:t>48</w:t>
            </w:r>
            <w:r w:rsidRPr="00BC7BB4">
              <w:t>(9), 620-621.</w:t>
            </w:r>
          </w:p>
        </w:tc>
        <w:tc>
          <w:tcPr>
            <w:tcW w:w="4650" w:type="dxa"/>
          </w:tcPr>
          <w:p w14:paraId="5878B45D" w14:textId="77777777" w:rsidR="00757EAB" w:rsidRDefault="00757EAB">
            <w:r>
              <w:t>Theory paper (no primary data collection/analysis of secondary data)</w:t>
            </w:r>
          </w:p>
        </w:tc>
      </w:tr>
      <w:tr w:rsidR="00757EAB" w14:paraId="519D8905" w14:textId="77777777" w:rsidTr="00CA4E31">
        <w:tc>
          <w:tcPr>
            <w:tcW w:w="846" w:type="dxa"/>
          </w:tcPr>
          <w:p w14:paraId="4DC0E066" w14:textId="325AFF76" w:rsidR="00757EAB" w:rsidRDefault="00757EAB" w:rsidP="00BC7BB4">
            <w:r>
              <w:t>9</w:t>
            </w:r>
          </w:p>
        </w:tc>
        <w:tc>
          <w:tcPr>
            <w:tcW w:w="8452" w:type="dxa"/>
          </w:tcPr>
          <w:p w14:paraId="7B6D8FC7" w14:textId="77777777" w:rsidR="00757EAB" w:rsidRDefault="00757EAB" w:rsidP="00BC7BB4">
            <w:r w:rsidRPr="00122041">
              <w:t xml:space="preserve">Ellis, S. L., Tsourtos, G., Waddell, R., Woodman, R., &amp; Miller, E. R. (2020). Changing epidemiology of gonorrhea in Adelaide, South Australia. </w:t>
            </w:r>
            <w:r w:rsidRPr="00122041">
              <w:rPr>
                <w:i/>
                <w:iCs/>
              </w:rPr>
              <w:t>Sexually Transmitted Diseases, 47</w:t>
            </w:r>
            <w:r w:rsidRPr="00122041">
              <w:t>(6), 402–408.</w:t>
            </w:r>
          </w:p>
        </w:tc>
        <w:tc>
          <w:tcPr>
            <w:tcW w:w="4650" w:type="dxa"/>
          </w:tcPr>
          <w:p w14:paraId="3531C69F" w14:textId="77777777" w:rsidR="00757EAB" w:rsidRDefault="00757EAB" w:rsidP="00BC7BB4">
            <w:r>
              <w:t>Not on pre-exposure prophylaxis (after diagnosed STI in partner/self)</w:t>
            </w:r>
          </w:p>
        </w:tc>
      </w:tr>
      <w:tr w:rsidR="00757EAB" w14:paraId="700AA9E9" w14:textId="77777777" w:rsidTr="00CA4E31">
        <w:tc>
          <w:tcPr>
            <w:tcW w:w="846" w:type="dxa"/>
          </w:tcPr>
          <w:p w14:paraId="239E54B1" w14:textId="7635CFA6" w:rsidR="00757EAB" w:rsidRDefault="00757EAB" w:rsidP="00BC7BB4">
            <w:r>
              <w:t>10</w:t>
            </w:r>
          </w:p>
        </w:tc>
        <w:tc>
          <w:tcPr>
            <w:tcW w:w="8452" w:type="dxa"/>
          </w:tcPr>
          <w:p w14:paraId="0C23D5E8" w14:textId="77777777" w:rsidR="00757EAB" w:rsidRDefault="00757EAB" w:rsidP="00BC7BB4">
            <w:r w:rsidRPr="00122041">
              <w:t xml:space="preserve">Gao, W., Li, Z., Yan, H., Wang, D., Li, Y., Dang, S., &amp; Qiao, X. (2012). Preventive measures against sexually transmitted infections among female sex workers in Lanzhou, China. </w:t>
            </w:r>
            <w:r w:rsidRPr="00122041">
              <w:rPr>
                <w:i/>
                <w:iCs/>
              </w:rPr>
              <w:t>Scand J Infect Dis, 44</w:t>
            </w:r>
            <w:r w:rsidRPr="00122041">
              <w:t>(5), 374–380.</w:t>
            </w:r>
          </w:p>
        </w:tc>
        <w:tc>
          <w:tcPr>
            <w:tcW w:w="4650" w:type="dxa"/>
          </w:tcPr>
          <w:p w14:paraId="55D1E352" w14:textId="77777777" w:rsidR="00757EAB" w:rsidRDefault="00757EAB" w:rsidP="00BC7BB4">
            <w:r w:rsidRPr="00CA4E31">
              <w:t>Does not discuss acceptability, feasibility or knowledge translation</w:t>
            </w:r>
            <w:r>
              <w:t xml:space="preserve"> of PrEP</w:t>
            </w:r>
          </w:p>
        </w:tc>
      </w:tr>
      <w:tr w:rsidR="00757EAB" w14:paraId="3E8BC632" w14:textId="77777777" w:rsidTr="00CA4E31">
        <w:tc>
          <w:tcPr>
            <w:tcW w:w="846" w:type="dxa"/>
          </w:tcPr>
          <w:p w14:paraId="642549C7" w14:textId="0E6F5F6E" w:rsidR="00757EAB" w:rsidRDefault="00757EAB" w:rsidP="00BC7BB4">
            <w:r>
              <w:t>11</w:t>
            </w:r>
          </w:p>
        </w:tc>
        <w:tc>
          <w:tcPr>
            <w:tcW w:w="8452" w:type="dxa"/>
          </w:tcPr>
          <w:p w14:paraId="058C3422" w14:textId="77777777" w:rsidR="00757EAB" w:rsidRDefault="00757EAB" w:rsidP="00BC7BB4">
            <w:r w:rsidRPr="00122041">
              <w:t xml:space="preserve">Gift, T. L., Kissinger, P., Mohammed, H., Leichliter, J. S., Hogben, M., &amp; Golden, M. R. (2011). The cost and cost-effectiveness of expedited partner therapy compared with standard partner referral for the treatment of chlamydia or gonorrhea. </w:t>
            </w:r>
            <w:r w:rsidRPr="00122041">
              <w:rPr>
                <w:i/>
                <w:iCs/>
              </w:rPr>
              <w:t>Sexually Transmitted Diseases, 38</w:t>
            </w:r>
            <w:r w:rsidRPr="00122041">
              <w:t>(11), 1067–1073.</w:t>
            </w:r>
          </w:p>
        </w:tc>
        <w:tc>
          <w:tcPr>
            <w:tcW w:w="4650" w:type="dxa"/>
          </w:tcPr>
          <w:p w14:paraId="6EB8B1D9" w14:textId="77777777" w:rsidR="00757EAB" w:rsidRDefault="00757EAB" w:rsidP="00BC7BB4">
            <w:r>
              <w:t>Not on pre-exposure prophylaxis (after diagnosed STI in partner/self)</w:t>
            </w:r>
          </w:p>
        </w:tc>
      </w:tr>
      <w:tr w:rsidR="00757EAB" w14:paraId="7BA3CB05" w14:textId="77777777" w:rsidTr="00CA4E31">
        <w:tc>
          <w:tcPr>
            <w:tcW w:w="846" w:type="dxa"/>
          </w:tcPr>
          <w:p w14:paraId="133F4974" w14:textId="3ACA52E7" w:rsidR="00757EAB" w:rsidRDefault="00757EAB" w:rsidP="00BC7BB4">
            <w:r>
              <w:t>12</w:t>
            </w:r>
          </w:p>
        </w:tc>
        <w:tc>
          <w:tcPr>
            <w:tcW w:w="8452" w:type="dxa"/>
          </w:tcPr>
          <w:p w14:paraId="7DF1A015" w14:textId="77777777" w:rsidR="00757EAB" w:rsidRDefault="00757EAB" w:rsidP="00BC7BB4">
            <w:r w:rsidRPr="00122041">
              <w:t xml:space="preserve">Gilbert, M., Chang, H. J., Ablona, A., Salway, T., Ogilvie, G. S., Wong, J., Haag, D., Pedersen, H. N., Bannar-Martin, S., Campeau, L., Ford, G., Worthington, C., Grace, D., &amp; Grennan, T. (2022). Accessing needed sexual health services during the COVID-19 pandemic in British Columbia, Canada: A survey of sexual health service clients. </w:t>
            </w:r>
            <w:r w:rsidRPr="00122041">
              <w:rPr>
                <w:i/>
                <w:iCs/>
              </w:rPr>
              <w:t>Sex Transm Infect, 98</w:t>
            </w:r>
            <w:r w:rsidRPr="00122041">
              <w:t>(5), 360–365.</w:t>
            </w:r>
          </w:p>
        </w:tc>
        <w:tc>
          <w:tcPr>
            <w:tcW w:w="4650" w:type="dxa"/>
          </w:tcPr>
          <w:p w14:paraId="399747A1" w14:textId="77777777" w:rsidR="00757EAB" w:rsidRDefault="00757EAB" w:rsidP="00BC7BB4">
            <w:r>
              <w:t>Study is not about bacterial STIs</w:t>
            </w:r>
          </w:p>
        </w:tc>
      </w:tr>
      <w:tr w:rsidR="00757EAB" w14:paraId="7E39F83F" w14:textId="77777777" w:rsidTr="00CA4E31">
        <w:tc>
          <w:tcPr>
            <w:tcW w:w="846" w:type="dxa"/>
          </w:tcPr>
          <w:p w14:paraId="55B06F5C" w14:textId="39828329" w:rsidR="00757EAB" w:rsidRDefault="00757EAB" w:rsidP="00BC7BB4">
            <w:r>
              <w:t>13</w:t>
            </w:r>
          </w:p>
        </w:tc>
        <w:tc>
          <w:tcPr>
            <w:tcW w:w="8452" w:type="dxa"/>
          </w:tcPr>
          <w:p w14:paraId="6CACEFAA" w14:textId="77777777" w:rsidR="00757EAB" w:rsidRDefault="00757EAB" w:rsidP="00BC7BB4">
            <w:r w:rsidRPr="00122041">
              <w:t xml:space="preserve">Golden, M. R., &amp; Handsfield, H. H. (2015). Preexposure prophylaxis to prevent bacterial sexually transmitted infections in men who have sex with men. </w:t>
            </w:r>
            <w:r w:rsidRPr="00122041">
              <w:rPr>
                <w:i/>
                <w:iCs/>
              </w:rPr>
              <w:t>Sex Transm Dis, 42</w:t>
            </w:r>
            <w:r w:rsidRPr="00122041">
              <w:t>(2), 104–106.</w:t>
            </w:r>
          </w:p>
        </w:tc>
        <w:tc>
          <w:tcPr>
            <w:tcW w:w="4650" w:type="dxa"/>
          </w:tcPr>
          <w:p w14:paraId="41734565" w14:textId="77777777" w:rsidR="00757EAB" w:rsidRDefault="00757EAB" w:rsidP="00BC7BB4">
            <w:r w:rsidRPr="00CA4E31">
              <w:t>Does not discuss acceptability, feasibility or knowledge translation</w:t>
            </w:r>
            <w:r>
              <w:t xml:space="preserve"> of PrEP</w:t>
            </w:r>
          </w:p>
        </w:tc>
      </w:tr>
      <w:tr w:rsidR="00757EAB" w14:paraId="4048F9B7" w14:textId="77777777" w:rsidTr="00CA4E31">
        <w:tc>
          <w:tcPr>
            <w:tcW w:w="846" w:type="dxa"/>
          </w:tcPr>
          <w:p w14:paraId="10F590CF" w14:textId="03578EF0" w:rsidR="00757EAB" w:rsidRDefault="00757EAB" w:rsidP="00BC7BB4">
            <w:r>
              <w:t>14</w:t>
            </w:r>
          </w:p>
        </w:tc>
        <w:tc>
          <w:tcPr>
            <w:tcW w:w="8452" w:type="dxa"/>
          </w:tcPr>
          <w:p w14:paraId="37C11BDC" w14:textId="77777777" w:rsidR="00757EAB" w:rsidRDefault="00757EAB" w:rsidP="00BC7BB4">
            <w:r w:rsidRPr="00122041">
              <w:t xml:space="preserve">Haaland, R., Fountain, J., Dinh, C., Edwards, T., Martin, A., Omoyege, D., Conway-Washington, C., &amp; Kelley, C. (2023). Mucosal pharmacology of doxycycline for bacterial STI prevention in men and women. </w:t>
            </w:r>
            <w:r w:rsidRPr="00122041">
              <w:rPr>
                <w:i/>
                <w:iCs/>
              </w:rPr>
              <w:t>Topics in Antiviral Medicine, 31</w:t>
            </w:r>
            <w:r w:rsidRPr="00122041">
              <w:t>(2), 48.</w:t>
            </w:r>
          </w:p>
        </w:tc>
        <w:tc>
          <w:tcPr>
            <w:tcW w:w="4650" w:type="dxa"/>
          </w:tcPr>
          <w:p w14:paraId="0656856A" w14:textId="77777777" w:rsidR="00757EAB" w:rsidRDefault="00757EAB" w:rsidP="00BC7BB4">
            <w:r w:rsidRPr="00CA4E31">
              <w:t>Does not discuss acceptability, feasibility or knowledge translation</w:t>
            </w:r>
            <w:r>
              <w:t xml:space="preserve"> of PrEP</w:t>
            </w:r>
          </w:p>
        </w:tc>
      </w:tr>
      <w:tr w:rsidR="00757EAB" w14:paraId="675A98AE" w14:textId="77777777" w:rsidTr="00CA4E31">
        <w:tc>
          <w:tcPr>
            <w:tcW w:w="846" w:type="dxa"/>
          </w:tcPr>
          <w:p w14:paraId="4AA0C2E3" w14:textId="68BBE16A" w:rsidR="00757EAB" w:rsidRDefault="00757EAB">
            <w:r>
              <w:t>15</w:t>
            </w:r>
          </w:p>
        </w:tc>
        <w:tc>
          <w:tcPr>
            <w:tcW w:w="8452" w:type="dxa"/>
          </w:tcPr>
          <w:p w14:paraId="14615D67" w14:textId="77777777" w:rsidR="00757EAB" w:rsidRDefault="00757EAB">
            <w:r w:rsidRPr="00CA4E31">
              <w:t>Hazra, A., McNulty, M. C., Pyra, M., Pagkas-Bather, J., Gutierrez, J. I., Pickett, J., ... &amp; Klausner, J. D. (2024). Filling in the gaps: updates on doxycycline prophylaxis for bacterial sexually transmitted infections. </w:t>
            </w:r>
            <w:r w:rsidRPr="00CA4E31">
              <w:rPr>
                <w:i/>
                <w:iCs/>
              </w:rPr>
              <w:t>Clinical Infectious Diseases</w:t>
            </w:r>
            <w:r w:rsidRPr="00CA4E31">
              <w:t>, ciae062.</w:t>
            </w:r>
          </w:p>
        </w:tc>
        <w:tc>
          <w:tcPr>
            <w:tcW w:w="4650" w:type="dxa"/>
          </w:tcPr>
          <w:p w14:paraId="7648F136" w14:textId="77777777" w:rsidR="00757EAB" w:rsidRDefault="00757EAB">
            <w:r>
              <w:t>Theory paper (no primary data collection/analysis of secondary data)</w:t>
            </w:r>
          </w:p>
        </w:tc>
      </w:tr>
      <w:tr w:rsidR="00757EAB" w14:paraId="7E696291" w14:textId="77777777" w:rsidTr="00CA4E31">
        <w:tc>
          <w:tcPr>
            <w:tcW w:w="846" w:type="dxa"/>
          </w:tcPr>
          <w:p w14:paraId="19A032FD" w14:textId="09830C74" w:rsidR="00757EAB" w:rsidRDefault="00757EAB" w:rsidP="00BC7BB4">
            <w:r>
              <w:t>16</w:t>
            </w:r>
          </w:p>
        </w:tc>
        <w:tc>
          <w:tcPr>
            <w:tcW w:w="8452" w:type="dxa"/>
          </w:tcPr>
          <w:p w14:paraId="31D0DD57" w14:textId="77777777" w:rsidR="00757EAB" w:rsidRDefault="00757EAB" w:rsidP="00BC7BB4">
            <w:r w:rsidRPr="00122041">
              <w:t xml:space="preserve">Jean Cadet, M. (2018). Diagnosis, treatment, and prevention of cystitis: A case report to guide nurse practitioners. </w:t>
            </w:r>
            <w:r w:rsidRPr="00122041">
              <w:rPr>
                <w:i/>
                <w:iCs/>
              </w:rPr>
              <w:t>American Nurse Today, 13</w:t>
            </w:r>
            <w:r w:rsidRPr="00122041">
              <w:t>(7), 24–27.</w:t>
            </w:r>
          </w:p>
        </w:tc>
        <w:tc>
          <w:tcPr>
            <w:tcW w:w="4650" w:type="dxa"/>
          </w:tcPr>
          <w:p w14:paraId="34C82CBF" w14:textId="77777777" w:rsidR="00757EAB" w:rsidRDefault="00757EAB" w:rsidP="00BC7BB4">
            <w:r>
              <w:t>Study is not about bacterial STIs</w:t>
            </w:r>
          </w:p>
        </w:tc>
      </w:tr>
      <w:tr w:rsidR="00757EAB" w14:paraId="72AC480F" w14:textId="77777777" w:rsidTr="00CA4E31">
        <w:tc>
          <w:tcPr>
            <w:tcW w:w="846" w:type="dxa"/>
          </w:tcPr>
          <w:p w14:paraId="2BF743F2" w14:textId="194F3C4C" w:rsidR="00757EAB" w:rsidRDefault="00757EAB" w:rsidP="00BC7BB4">
            <w:r>
              <w:t>17</w:t>
            </w:r>
          </w:p>
        </w:tc>
        <w:tc>
          <w:tcPr>
            <w:tcW w:w="8452" w:type="dxa"/>
          </w:tcPr>
          <w:p w14:paraId="47F66AB6" w14:textId="77777777" w:rsidR="00757EAB" w:rsidRDefault="00757EAB" w:rsidP="00BC7BB4">
            <w:r w:rsidRPr="00122041">
              <w:t xml:space="preserve">Llata, E., Braxton, J., Asbel, L., Huspeni, D., Tourdot, L., Kerani, R. P., Cohen, S., Kohn, R., Schumacher, C., Toevs, K., Torrone, E., &amp; Kreisel, K. (2023). Presumptive and follow-up treatment associated with gonorrhea and chlamydia testing episodes in sexually transmitted disease clinics: Impact of changing treatment guidelines for gonorrhea, </w:t>
            </w:r>
            <w:r w:rsidRPr="00122041">
              <w:lastRenderedPageBreak/>
              <w:t xml:space="preserve">sexually transmitted disease surveillance network, 2015–2018. </w:t>
            </w:r>
            <w:r w:rsidRPr="00122041">
              <w:rPr>
                <w:i/>
                <w:iCs/>
              </w:rPr>
              <w:t>Sex Transm Dis, 50</w:t>
            </w:r>
            <w:r w:rsidRPr="00122041">
              <w:t>(1), 5–10</w:t>
            </w:r>
          </w:p>
        </w:tc>
        <w:tc>
          <w:tcPr>
            <w:tcW w:w="4650" w:type="dxa"/>
          </w:tcPr>
          <w:p w14:paraId="5368B31D" w14:textId="77777777" w:rsidR="00757EAB" w:rsidRDefault="00757EAB" w:rsidP="00BC7BB4">
            <w:r w:rsidRPr="00CA4E31">
              <w:lastRenderedPageBreak/>
              <w:t>Does not discuss acceptability, feasibility or knowledge translation</w:t>
            </w:r>
            <w:r>
              <w:t xml:space="preserve"> of PrEP</w:t>
            </w:r>
          </w:p>
        </w:tc>
      </w:tr>
      <w:tr w:rsidR="00757EAB" w14:paraId="55B67E2D" w14:textId="77777777" w:rsidTr="00CA4E31">
        <w:tc>
          <w:tcPr>
            <w:tcW w:w="846" w:type="dxa"/>
          </w:tcPr>
          <w:p w14:paraId="56555033" w14:textId="28101C6D" w:rsidR="00757EAB" w:rsidRDefault="00757EAB">
            <w:r>
              <w:t>18</w:t>
            </w:r>
          </w:p>
        </w:tc>
        <w:tc>
          <w:tcPr>
            <w:tcW w:w="8452" w:type="dxa"/>
          </w:tcPr>
          <w:p w14:paraId="21F28BF9" w14:textId="77777777" w:rsidR="00757EAB" w:rsidRDefault="00757EAB">
            <w:r w:rsidRPr="00CA4E31">
              <w:t>Low, S., Varma, R., McIver, R., Vickers, T., &amp; McNulty, A. (2020). Provider attitudes to the empiric treatment of asymptomatic contacts of gonorrhoea. </w:t>
            </w:r>
            <w:r w:rsidRPr="00CA4E31">
              <w:rPr>
                <w:i/>
                <w:iCs/>
              </w:rPr>
              <w:t>Sexual Health</w:t>
            </w:r>
            <w:r w:rsidRPr="00CA4E31">
              <w:t>, </w:t>
            </w:r>
            <w:r w:rsidRPr="00CA4E31">
              <w:rPr>
                <w:i/>
                <w:iCs/>
              </w:rPr>
              <w:t>17</w:t>
            </w:r>
            <w:r w:rsidRPr="00CA4E31">
              <w:t>(2), 155-159.</w:t>
            </w:r>
          </w:p>
        </w:tc>
        <w:tc>
          <w:tcPr>
            <w:tcW w:w="4650" w:type="dxa"/>
          </w:tcPr>
          <w:p w14:paraId="70F081F5" w14:textId="77777777" w:rsidR="00757EAB" w:rsidRDefault="00757EAB">
            <w:r>
              <w:t>Not on pre-exposure prophylaxis (after diagnosed STI in partner/self)</w:t>
            </w:r>
          </w:p>
        </w:tc>
      </w:tr>
      <w:tr w:rsidR="00757EAB" w14:paraId="0FB99AB0" w14:textId="77777777" w:rsidTr="00CA4E31">
        <w:tc>
          <w:tcPr>
            <w:tcW w:w="846" w:type="dxa"/>
          </w:tcPr>
          <w:p w14:paraId="55136D06" w14:textId="03C20EDE" w:rsidR="00757EAB" w:rsidRDefault="00757EAB" w:rsidP="00BC7BB4">
            <w:r>
              <w:t>19</w:t>
            </w:r>
          </w:p>
        </w:tc>
        <w:tc>
          <w:tcPr>
            <w:tcW w:w="8452" w:type="dxa"/>
          </w:tcPr>
          <w:p w14:paraId="654A4F80" w14:textId="77777777" w:rsidR="00757EAB" w:rsidRDefault="00757EAB" w:rsidP="00BC7BB4">
            <w:r w:rsidRPr="00122041">
              <w:t xml:space="preserve">Matser, A., Hulstein, B., de Vries, H. J. C., Hoornenborg, E., Prins, M., Davidovich, U., &amp; Van der Loeff, M. S. (2023). What do men who have sex with men think of the use of antibiotics as pre- and post-exposure prophylaxis to prevent sexually transmitted infections? </w:t>
            </w:r>
            <w:r w:rsidRPr="00122041">
              <w:rPr>
                <w:i/>
                <w:iCs/>
              </w:rPr>
              <w:t>medRxiv</w:t>
            </w:r>
            <w:r w:rsidRPr="00122041">
              <w:t>.</w:t>
            </w:r>
          </w:p>
        </w:tc>
        <w:tc>
          <w:tcPr>
            <w:tcW w:w="4650" w:type="dxa"/>
          </w:tcPr>
          <w:p w14:paraId="6ED8D6E9" w14:textId="77777777" w:rsidR="00757EAB" w:rsidRDefault="00757EAB" w:rsidP="00BC7BB4">
            <w:r>
              <w:t>Not peer-reviewed. A peer-reviewed version could not be found.</w:t>
            </w:r>
          </w:p>
        </w:tc>
      </w:tr>
      <w:tr w:rsidR="00757EAB" w14:paraId="2B501686" w14:textId="77777777" w:rsidTr="00CA4E31">
        <w:tc>
          <w:tcPr>
            <w:tcW w:w="846" w:type="dxa"/>
          </w:tcPr>
          <w:p w14:paraId="5E701718" w14:textId="7816A9FB" w:rsidR="00757EAB" w:rsidRDefault="00757EAB">
            <w:r>
              <w:t>20</w:t>
            </w:r>
          </w:p>
        </w:tc>
        <w:tc>
          <w:tcPr>
            <w:tcW w:w="8452" w:type="dxa"/>
          </w:tcPr>
          <w:p w14:paraId="0D32E6AA" w14:textId="77777777" w:rsidR="00757EAB" w:rsidRDefault="00757EAB">
            <w:r w:rsidRPr="00CA4E31">
              <w:t>McCool-Myers, M., Smith, A. D. Y., &amp; Kottke, M. J. (2020). Expert interviews on multilevel barriers in implementing expedited partner therapy for chlamydia. </w:t>
            </w:r>
            <w:r w:rsidRPr="00CA4E31">
              <w:rPr>
                <w:i/>
                <w:iCs/>
              </w:rPr>
              <w:t>Journal of Public Health Management and Practice</w:t>
            </w:r>
            <w:r w:rsidRPr="00CA4E31">
              <w:t>, </w:t>
            </w:r>
            <w:r w:rsidRPr="00CA4E31">
              <w:rPr>
                <w:i/>
                <w:iCs/>
              </w:rPr>
              <w:t>26</w:t>
            </w:r>
            <w:r w:rsidRPr="00CA4E31">
              <w:t>(6), 585-589.</w:t>
            </w:r>
          </w:p>
        </w:tc>
        <w:tc>
          <w:tcPr>
            <w:tcW w:w="4650" w:type="dxa"/>
          </w:tcPr>
          <w:p w14:paraId="74C7AD4B" w14:textId="77777777" w:rsidR="00757EAB" w:rsidRDefault="00757EAB">
            <w:r>
              <w:t>Not on pre-exposure prophylaxis (after diagnosed STI in partner/self)</w:t>
            </w:r>
          </w:p>
        </w:tc>
      </w:tr>
      <w:tr w:rsidR="00757EAB" w14:paraId="0C3FBEF5" w14:textId="77777777" w:rsidTr="00CA4E31">
        <w:tc>
          <w:tcPr>
            <w:tcW w:w="846" w:type="dxa"/>
          </w:tcPr>
          <w:p w14:paraId="3A7CEB52" w14:textId="1CD210E7" w:rsidR="00757EAB" w:rsidRDefault="00757EAB" w:rsidP="00BC7BB4">
            <w:r>
              <w:t>21</w:t>
            </w:r>
          </w:p>
        </w:tc>
        <w:tc>
          <w:tcPr>
            <w:tcW w:w="8452" w:type="dxa"/>
          </w:tcPr>
          <w:p w14:paraId="655C7E0E" w14:textId="77777777" w:rsidR="00757EAB" w:rsidRDefault="00757EAB" w:rsidP="00BC7BB4">
            <w:r w:rsidRPr="00BC7BB4">
              <w:t>McCormick, D. F., Rahman, M., Zadrozny, S., Alam, A., Ashraf, L., Neilsen, G. A., ... &amp; Hoffman, I. F. (2013). Prevention and control of sexually transmissible infections among hotel-based female sex workers in Dhaka, Bangladesh. </w:t>
            </w:r>
            <w:r w:rsidRPr="00BC7BB4">
              <w:rPr>
                <w:i/>
                <w:iCs/>
              </w:rPr>
              <w:t xml:space="preserve">Sexual </w:t>
            </w:r>
            <w:r>
              <w:rPr>
                <w:i/>
                <w:iCs/>
              </w:rPr>
              <w:t>H</w:t>
            </w:r>
            <w:r w:rsidRPr="00BC7BB4">
              <w:rPr>
                <w:i/>
                <w:iCs/>
              </w:rPr>
              <w:t>ealth</w:t>
            </w:r>
            <w:r w:rsidRPr="00BC7BB4">
              <w:t>, </w:t>
            </w:r>
            <w:r w:rsidRPr="00BC7BB4">
              <w:rPr>
                <w:i/>
                <w:iCs/>
              </w:rPr>
              <w:t>10</w:t>
            </w:r>
            <w:r w:rsidRPr="00BC7BB4">
              <w:t>(6), 478-486.</w:t>
            </w:r>
          </w:p>
        </w:tc>
        <w:tc>
          <w:tcPr>
            <w:tcW w:w="4650" w:type="dxa"/>
          </w:tcPr>
          <w:p w14:paraId="285CD40D" w14:textId="77777777" w:rsidR="00757EAB" w:rsidRDefault="00757EAB" w:rsidP="00BC7BB4">
            <w:r>
              <w:t>Not on pre-exposure prophylaxis (after diagnosed STI in partner/self)</w:t>
            </w:r>
          </w:p>
        </w:tc>
      </w:tr>
      <w:tr w:rsidR="00757EAB" w14:paraId="11B1D08D" w14:textId="77777777" w:rsidTr="00CA4E31">
        <w:tc>
          <w:tcPr>
            <w:tcW w:w="846" w:type="dxa"/>
          </w:tcPr>
          <w:p w14:paraId="048D7461" w14:textId="293EC3C9" w:rsidR="00757EAB" w:rsidRDefault="00757EAB">
            <w:r>
              <w:t>22</w:t>
            </w:r>
          </w:p>
        </w:tc>
        <w:tc>
          <w:tcPr>
            <w:tcW w:w="8452" w:type="dxa"/>
          </w:tcPr>
          <w:p w14:paraId="41B669A1" w14:textId="77777777" w:rsidR="00757EAB" w:rsidRDefault="00757EAB">
            <w:r w:rsidRPr="00CA4E31">
              <w:t>Nanhoe, A. C., Visser, M., Omlo, J. J., Watzeels, A. J., van den Broek, I. V., &amp; Götz, H. M. (2018). A pill for the partner via the chlamydia patient? Results from a mixed method study among sexual health care providers in the Netherlands. </w:t>
            </w:r>
            <w:r w:rsidRPr="00CA4E31">
              <w:rPr>
                <w:i/>
                <w:iCs/>
              </w:rPr>
              <w:t>BMC Infectious Diseases</w:t>
            </w:r>
            <w:r w:rsidRPr="00CA4E31">
              <w:t>, </w:t>
            </w:r>
            <w:r w:rsidRPr="00CA4E31">
              <w:rPr>
                <w:i/>
                <w:iCs/>
              </w:rPr>
              <w:t>18</w:t>
            </w:r>
            <w:r w:rsidRPr="00CA4E31">
              <w:t>, 1-10.</w:t>
            </w:r>
          </w:p>
        </w:tc>
        <w:tc>
          <w:tcPr>
            <w:tcW w:w="4650" w:type="dxa"/>
          </w:tcPr>
          <w:p w14:paraId="0DFF2EC4" w14:textId="77777777" w:rsidR="00757EAB" w:rsidRDefault="00757EAB">
            <w:r>
              <w:t>Not on pre-exposure prophylaxis (after diagnosed STI in partner/self)</w:t>
            </w:r>
          </w:p>
        </w:tc>
      </w:tr>
      <w:tr w:rsidR="00757EAB" w14:paraId="0EF53C3E" w14:textId="77777777" w:rsidTr="00CA4E31">
        <w:tc>
          <w:tcPr>
            <w:tcW w:w="846" w:type="dxa"/>
          </w:tcPr>
          <w:p w14:paraId="6D9A5F4D" w14:textId="0E2BAFDE" w:rsidR="00757EAB" w:rsidRDefault="00757EAB" w:rsidP="00BC7BB4">
            <w:r>
              <w:t>23</w:t>
            </w:r>
          </w:p>
        </w:tc>
        <w:tc>
          <w:tcPr>
            <w:tcW w:w="8452" w:type="dxa"/>
          </w:tcPr>
          <w:p w14:paraId="56470202" w14:textId="77777777" w:rsidR="00757EAB" w:rsidRDefault="00757EAB" w:rsidP="00BC7BB4">
            <w:r w:rsidRPr="00BC7BB4">
              <w:t xml:space="preserve">Okah, E., Arya, V., Rogers, M., Kim, M., &amp; Schillinger, J. A. (2017). Sentinel surveillance for expedited partner therapy prescriptions using pharmacy data, in 2 </w:t>
            </w:r>
            <w:r>
              <w:t>N</w:t>
            </w:r>
            <w:r w:rsidRPr="00BC7BB4">
              <w:t>ew York City neighborhoods, 2015. </w:t>
            </w:r>
            <w:r w:rsidRPr="00BC7BB4">
              <w:rPr>
                <w:i/>
                <w:iCs/>
              </w:rPr>
              <w:t xml:space="preserve">Sexually </w:t>
            </w:r>
            <w:r>
              <w:rPr>
                <w:i/>
                <w:iCs/>
              </w:rPr>
              <w:t>T</w:t>
            </w:r>
            <w:r w:rsidRPr="00BC7BB4">
              <w:rPr>
                <w:i/>
                <w:iCs/>
              </w:rPr>
              <w:t xml:space="preserve">ransmitted </w:t>
            </w:r>
            <w:r>
              <w:rPr>
                <w:i/>
                <w:iCs/>
              </w:rPr>
              <w:t>D</w:t>
            </w:r>
            <w:r w:rsidRPr="00BC7BB4">
              <w:rPr>
                <w:i/>
                <w:iCs/>
              </w:rPr>
              <w:t>iseases</w:t>
            </w:r>
            <w:r w:rsidRPr="00BC7BB4">
              <w:t>, </w:t>
            </w:r>
            <w:r w:rsidRPr="00BC7BB4">
              <w:rPr>
                <w:i/>
                <w:iCs/>
              </w:rPr>
              <w:t>44</w:t>
            </w:r>
            <w:r w:rsidRPr="00BC7BB4">
              <w:t>(2), 104-108.</w:t>
            </w:r>
          </w:p>
        </w:tc>
        <w:tc>
          <w:tcPr>
            <w:tcW w:w="4650" w:type="dxa"/>
          </w:tcPr>
          <w:p w14:paraId="7D24FC6F" w14:textId="77777777" w:rsidR="00757EAB" w:rsidRDefault="00757EAB" w:rsidP="00BC7BB4">
            <w:r>
              <w:t>Not on pre-exposure prophylaxis (after diagnosed STI in partner/self)</w:t>
            </w:r>
          </w:p>
        </w:tc>
      </w:tr>
      <w:tr w:rsidR="00757EAB" w14:paraId="7C2FF095" w14:textId="77777777" w:rsidTr="00CA4E31">
        <w:tc>
          <w:tcPr>
            <w:tcW w:w="846" w:type="dxa"/>
          </w:tcPr>
          <w:p w14:paraId="7114CB32" w14:textId="3F0B7CAF" w:rsidR="00757EAB" w:rsidRDefault="00757EAB">
            <w:r>
              <w:t>24</w:t>
            </w:r>
          </w:p>
        </w:tc>
        <w:tc>
          <w:tcPr>
            <w:tcW w:w="8452" w:type="dxa"/>
          </w:tcPr>
          <w:p w14:paraId="45C4319A" w14:textId="77777777" w:rsidR="00757EAB" w:rsidRDefault="00757EAB">
            <w:r w:rsidRPr="00BC7BB4">
              <w:t>Oliver, A., Rogers, M., &amp; Schillinger, J. A. (2016). The impact of prescriptions on sex partner treatment using expedited partner therapy for Chlamydia trachomatis infection, New York City, 2014–2015. </w:t>
            </w:r>
            <w:r w:rsidRPr="00BC7BB4">
              <w:rPr>
                <w:i/>
                <w:iCs/>
              </w:rPr>
              <w:t xml:space="preserve">Sexually </w:t>
            </w:r>
            <w:r>
              <w:rPr>
                <w:i/>
                <w:iCs/>
              </w:rPr>
              <w:t>T</w:t>
            </w:r>
            <w:r w:rsidRPr="00BC7BB4">
              <w:rPr>
                <w:i/>
                <w:iCs/>
              </w:rPr>
              <w:t xml:space="preserve">ransmitted </w:t>
            </w:r>
            <w:r>
              <w:rPr>
                <w:i/>
                <w:iCs/>
              </w:rPr>
              <w:t>D</w:t>
            </w:r>
            <w:r w:rsidRPr="00BC7BB4">
              <w:rPr>
                <w:i/>
                <w:iCs/>
              </w:rPr>
              <w:t>iseases</w:t>
            </w:r>
            <w:r w:rsidRPr="00BC7BB4">
              <w:t>, </w:t>
            </w:r>
            <w:r w:rsidRPr="00BC7BB4">
              <w:rPr>
                <w:i/>
                <w:iCs/>
              </w:rPr>
              <w:t>43</w:t>
            </w:r>
            <w:r w:rsidRPr="00BC7BB4">
              <w:t>(11), 673-678.</w:t>
            </w:r>
          </w:p>
        </w:tc>
        <w:tc>
          <w:tcPr>
            <w:tcW w:w="4650" w:type="dxa"/>
          </w:tcPr>
          <w:p w14:paraId="12AFC547" w14:textId="77777777" w:rsidR="00757EAB" w:rsidRDefault="00757EAB">
            <w:r>
              <w:t>Not on pre-exposure prophylaxis (after diagnosed STI in partner/self)</w:t>
            </w:r>
          </w:p>
        </w:tc>
      </w:tr>
      <w:tr w:rsidR="00757EAB" w14:paraId="3B087DE1" w14:textId="77777777" w:rsidTr="00CA4E31">
        <w:tc>
          <w:tcPr>
            <w:tcW w:w="846" w:type="dxa"/>
          </w:tcPr>
          <w:p w14:paraId="562D8262" w14:textId="457A029E" w:rsidR="00757EAB" w:rsidRDefault="00757EAB">
            <w:r>
              <w:t>25</w:t>
            </w:r>
          </w:p>
        </w:tc>
        <w:tc>
          <w:tcPr>
            <w:tcW w:w="8452" w:type="dxa"/>
          </w:tcPr>
          <w:p w14:paraId="2AEFC5FD" w14:textId="77777777" w:rsidR="00757EAB" w:rsidRDefault="00757EAB">
            <w:r w:rsidRPr="00CA4E31">
              <w:t>Phillips, G., Neray, B., Janulis, P., Felt, D., Mustanski, B., &amp; Birkett, M. (2019). Utilization and avoidance of sexual health services and providers by YMSM and transgender youth assigned male at birth in Chicago. </w:t>
            </w:r>
            <w:r w:rsidRPr="00CA4E31">
              <w:rPr>
                <w:i/>
                <w:iCs/>
              </w:rPr>
              <w:t xml:space="preserve">AIDS </w:t>
            </w:r>
            <w:r>
              <w:rPr>
                <w:i/>
                <w:iCs/>
              </w:rPr>
              <w:t>C</w:t>
            </w:r>
            <w:r w:rsidRPr="00CA4E31">
              <w:rPr>
                <w:i/>
                <w:iCs/>
              </w:rPr>
              <w:t>are</w:t>
            </w:r>
            <w:r w:rsidRPr="00CA4E31">
              <w:t>, </w:t>
            </w:r>
            <w:r w:rsidRPr="00CA4E31">
              <w:rPr>
                <w:i/>
                <w:iCs/>
              </w:rPr>
              <w:t>31</w:t>
            </w:r>
            <w:r w:rsidRPr="00CA4E31">
              <w:t>(10), 1282-1289.</w:t>
            </w:r>
          </w:p>
        </w:tc>
        <w:tc>
          <w:tcPr>
            <w:tcW w:w="4650" w:type="dxa"/>
          </w:tcPr>
          <w:p w14:paraId="4B8B5353" w14:textId="77777777" w:rsidR="00757EAB" w:rsidRDefault="00757EAB">
            <w:r w:rsidRPr="00CA4E31">
              <w:t>Does not discuss acceptability, feasibility or knowledge translation</w:t>
            </w:r>
            <w:r>
              <w:t xml:space="preserve"> of PrEP</w:t>
            </w:r>
          </w:p>
        </w:tc>
      </w:tr>
      <w:tr w:rsidR="00757EAB" w14:paraId="1A7F7389" w14:textId="77777777" w:rsidTr="00CA4E31">
        <w:tc>
          <w:tcPr>
            <w:tcW w:w="846" w:type="dxa"/>
          </w:tcPr>
          <w:p w14:paraId="4FD1FBB3" w14:textId="012378EA" w:rsidR="00757EAB" w:rsidRDefault="00757EAB" w:rsidP="00BC7BB4">
            <w:r>
              <w:t>26</w:t>
            </w:r>
          </w:p>
        </w:tc>
        <w:tc>
          <w:tcPr>
            <w:tcW w:w="8452" w:type="dxa"/>
          </w:tcPr>
          <w:p w14:paraId="45B1EF7F" w14:textId="77777777" w:rsidR="00757EAB" w:rsidRDefault="00757EAB" w:rsidP="00BC7BB4">
            <w:r w:rsidRPr="00122041">
              <w:t xml:space="preserve">Pugsley, R. A., &amp; Peterman, T. A. (2019). Presumptive and follow-up treatment for gonorrhea and chlamydia among patients attending public health department clinics in Virginia, 2016. </w:t>
            </w:r>
            <w:r w:rsidRPr="00122041">
              <w:rPr>
                <w:i/>
                <w:iCs/>
              </w:rPr>
              <w:t>Sex Transm Dis, 46</w:t>
            </w:r>
            <w:r w:rsidRPr="00122041">
              <w:t>(3), 199–205.</w:t>
            </w:r>
          </w:p>
        </w:tc>
        <w:tc>
          <w:tcPr>
            <w:tcW w:w="4650" w:type="dxa"/>
          </w:tcPr>
          <w:p w14:paraId="563DC370" w14:textId="77777777" w:rsidR="00757EAB" w:rsidRDefault="00757EAB" w:rsidP="00BC7BB4">
            <w:r w:rsidRPr="00CA4E31">
              <w:t>Does not discuss acceptability, feasibility or knowledge translation</w:t>
            </w:r>
            <w:r>
              <w:t xml:space="preserve"> of PrEP</w:t>
            </w:r>
          </w:p>
        </w:tc>
      </w:tr>
      <w:tr w:rsidR="00757EAB" w14:paraId="16688965" w14:textId="77777777" w:rsidTr="00CA4E31">
        <w:tc>
          <w:tcPr>
            <w:tcW w:w="846" w:type="dxa"/>
          </w:tcPr>
          <w:p w14:paraId="26800C10" w14:textId="253E8AE7" w:rsidR="00757EAB" w:rsidRDefault="00BB0E7D" w:rsidP="00BC7BB4">
            <w:r>
              <w:lastRenderedPageBreak/>
              <w:t>27</w:t>
            </w:r>
          </w:p>
        </w:tc>
        <w:tc>
          <w:tcPr>
            <w:tcW w:w="8452" w:type="dxa"/>
          </w:tcPr>
          <w:p w14:paraId="195B8B9F" w14:textId="77777777" w:rsidR="00757EAB" w:rsidRDefault="00757EAB" w:rsidP="00BC7BB4">
            <w:r w:rsidRPr="00122041">
              <w:t xml:space="preserve">Reichert, E., &amp; Grad, Y. H. (2023). Resistance and prevalence implications of doxycycline post-exposure prophylaxis for gonorrhea prevention in men who have sex with men: A modeling study. </w:t>
            </w:r>
            <w:r w:rsidRPr="00122041">
              <w:rPr>
                <w:i/>
                <w:iCs/>
              </w:rPr>
              <w:t>medRxiv</w:t>
            </w:r>
            <w:r w:rsidRPr="00122041">
              <w:t>.</w:t>
            </w:r>
          </w:p>
        </w:tc>
        <w:tc>
          <w:tcPr>
            <w:tcW w:w="4650" w:type="dxa"/>
          </w:tcPr>
          <w:p w14:paraId="68080303" w14:textId="77777777" w:rsidR="00757EAB" w:rsidRDefault="00757EAB" w:rsidP="00BC7BB4">
            <w:r>
              <w:t>Not on pre-exposure prophylaxis (after diagnosed STI in partner/self)</w:t>
            </w:r>
          </w:p>
        </w:tc>
      </w:tr>
      <w:tr w:rsidR="00757EAB" w14:paraId="22A74A81" w14:textId="77777777" w:rsidTr="00CA4E31">
        <w:tc>
          <w:tcPr>
            <w:tcW w:w="846" w:type="dxa"/>
          </w:tcPr>
          <w:p w14:paraId="436BB278" w14:textId="643459FF" w:rsidR="00757EAB" w:rsidRDefault="00BB0E7D">
            <w:r>
              <w:t>28</w:t>
            </w:r>
          </w:p>
        </w:tc>
        <w:tc>
          <w:tcPr>
            <w:tcW w:w="8452" w:type="dxa"/>
          </w:tcPr>
          <w:p w14:paraId="15AA8A13" w14:textId="77777777" w:rsidR="00757EAB" w:rsidRDefault="00757EAB">
            <w:r w:rsidRPr="00CA4E31">
              <w:t>Sanders, E. J., Wahome, E., Okuku, H. S., Thiong'o, A. N., Smith, A. D., Duncan, S., ... &amp; Graham, S. M. (2014). Evaluation of WHO screening algorithm for the presumptive treatment of asymptomatic rectal gonorrhoea and chlamydia infections in at-risk MSM in Kenya. </w:t>
            </w:r>
            <w:r w:rsidRPr="00CA4E31">
              <w:rPr>
                <w:i/>
                <w:iCs/>
              </w:rPr>
              <w:t xml:space="preserve">Sexually </w:t>
            </w:r>
            <w:r>
              <w:rPr>
                <w:i/>
                <w:iCs/>
              </w:rPr>
              <w:t>T</w:t>
            </w:r>
            <w:r w:rsidRPr="00CA4E31">
              <w:rPr>
                <w:i/>
                <w:iCs/>
              </w:rPr>
              <w:t xml:space="preserve">ransmitted </w:t>
            </w:r>
            <w:r>
              <w:rPr>
                <w:i/>
                <w:iCs/>
              </w:rPr>
              <w:t>I</w:t>
            </w:r>
            <w:r w:rsidRPr="00CA4E31">
              <w:rPr>
                <w:i/>
                <w:iCs/>
              </w:rPr>
              <w:t>nfections</w:t>
            </w:r>
            <w:r w:rsidRPr="00CA4E31">
              <w:t>, </w:t>
            </w:r>
            <w:r w:rsidRPr="00CA4E31">
              <w:rPr>
                <w:i/>
                <w:iCs/>
              </w:rPr>
              <w:t>90</w:t>
            </w:r>
            <w:r w:rsidRPr="00CA4E31">
              <w:t>(2), 94-99.</w:t>
            </w:r>
          </w:p>
        </w:tc>
        <w:tc>
          <w:tcPr>
            <w:tcW w:w="4650" w:type="dxa"/>
          </w:tcPr>
          <w:p w14:paraId="4A7FC4A2" w14:textId="77777777" w:rsidR="00757EAB" w:rsidRDefault="00757EAB">
            <w:r w:rsidRPr="00CA4E31">
              <w:t>Does not discuss acceptability, feasibility or knowledge translation</w:t>
            </w:r>
            <w:r>
              <w:t xml:space="preserve"> of PrEP</w:t>
            </w:r>
          </w:p>
        </w:tc>
      </w:tr>
      <w:tr w:rsidR="00757EAB" w14:paraId="3F314005" w14:textId="77777777" w:rsidTr="00CA4E31">
        <w:tc>
          <w:tcPr>
            <w:tcW w:w="846" w:type="dxa"/>
          </w:tcPr>
          <w:p w14:paraId="06E1ED91" w14:textId="4C6D38E3" w:rsidR="00757EAB" w:rsidRDefault="00BB0E7D" w:rsidP="00BC7BB4">
            <w:r>
              <w:t>29</w:t>
            </w:r>
          </w:p>
        </w:tc>
        <w:tc>
          <w:tcPr>
            <w:tcW w:w="8452" w:type="dxa"/>
          </w:tcPr>
          <w:p w14:paraId="246377B8" w14:textId="77777777" w:rsidR="00757EAB" w:rsidRDefault="00757EAB" w:rsidP="00BC7BB4">
            <w:r w:rsidRPr="00122041">
              <w:t xml:space="preserve">Schmidt, R., Carson, P. J., &amp; Jansen, R. J. (2019). Resurgence of syphilis in the United States: An assessment of contributing factors. </w:t>
            </w:r>
            <w:r w:rsidRPr="00122041">
              <w:rPr>
                <w:i/>
                <w:iCs/>
              </w:rPr>
              <w:t>Infectious Diseases: Research &amp; Treatment, 12</w:t>
            </w:r>
            <w:r w:rsidRPr="00122041">
              <w:t>, N.PAG.</w:t>
            </w:r>
          </w:p>
        </w:tc>
        <w:tc>
          <w:tcPr>
            <w:tcW w:w="4650" w:type="dxa"/>
          </w:tcPr>
          <w:p w14:paraId="16F48F7C" w14:textId="77777777" w:rsidR="00757EAB" w:rsidRDefault="00757EAB" w:rsidP="00BC7BB4">
            <w:r w:rsidRPr="00CA4E31">
              <w:t>Does not discuss acceptability, feasibility or knowledge translation</w:t>
            </w:r>
            <w:r>
              <w:t xml:space="preserve"> of PrEP</w:t>
            </w:r>
          </w:p>
        </w:tc>
      </w:tr>
      <w:tr w:rsidR="00757EAB" w14:paraId="57EB4B3C" w14:textId="77777777" w:rsidTr="00CA4E31">
        <w:tc>
          <w:tcPr>
            <w:tcW w:w="846" w:type="dxa"/>
          </w:tcPr>
          <w:p w14:paraId="5F71CD97" w14:textId="5BE1635E" w:rsidR="00757EAB" w:rsidRDefault="00BB0E7D" w:rsidP="00BC7BB4">
            <w:r>
              <w:t>30</w:t>
            </w:r>
          </w:p>
        </w:tc>
        <w:tc>
          <w:tcPr>
            <w:tcW w:w="8452" w:type="dxa"/>
          </w:tcPr>
          <w:p w14:paraId="2BE90887" w14:textId="77777777" w:rsidR="00757EAB" w:rsidRDefault="00757EAB" w:rsidP="00BC7BB4">
            <w:r w:rsidRPr="00122041">
              <w:t xml:space="preserve">Scott, H. M., &amp; Klausner, J. D. (2016). Sexually transmitted infections and pre-exposure prophylaxis: Challenges and opportunities among men who have sex with men in the US. </w:t>
            </w:r>
            <w:r w:rsidRPr="00122041">
              <w:rPr>
                <w:i/>
                <w:iCs/>
              </w:rPr>
              <w:t>AIDS Research and Therapy, 13</w:t>
            </w:r>
            <w:r w:rsidRPr="00122041">
              <w:t>(1), 5</w:t>
            </w:r>
          </w:p>
        </w:tc>
        <w:tc>
          <w:tcPr>
            <w:tcW w:w="4650" w:type="dxa"/>
          </w:tcPr>
          <w:p w14:paraId="25F8E163" w14:textId="77777777" w:rsidR="00757EAB" w:rsidRDefault="00757EAB" w:rsidP="00BC7BB4">
            <w:r>
              <w:t>Study is not about bacterial STIs</w:t>
            </w:r>
          </w:p>
        </w:tc>
      </w:tr>
      <w:tr w:rsidR="00757EAB" w14:paraId="5798FF70" w14:textId="77777777" w:rsidTr="00CA4E31">
        <w:tc>
          <w:tcPr>
            <w:tcW w:w="846" w:type="dxa"/>
          </w:tcPr>
          <w:p w14:paraId="78B22671" w14:textId="5F0115DA" w:rsidR="00757EAB" w:rsidRDefault="00BB0E7D" w:rsidP="00BC7BB4">
            <w:r>
              <w:t>31</w:t>
            </w:r>
          </w:p>
        </w:tc>
        <w:tc>
          <w:tcPr>
            <w:tcW w:w="8452" w:type="dxa"/>
          </w:tcPr>
          <w:p w14:paraId="6579C199" w14:textId="77777777" w:rsidR="00757EAB" w:rsidRDefault="00757EAB" w:rsidP="00BC7BB4">
            <w:r w:rsidRPr="00122041">
              <w:t xml:space="preserve">Steen, R., Chersich, M., &amp; de Vlas, S. J. (2012). Periodic presumptive treatment of curable sexually transmitted infections among sex workers: Recent experience with implementation. </w:t>
            </w:r>
            <w:r w:rsidRPr="00122041">
              <w:rPr>
                <w:i/>
                <w:iCs/>
              </w:rPr>
              <w:t>Curr Opin Infect Dis, 25</w:t>
            </w:r>
            <w:r w:rsidRPr="00122041">
              <w:t>(1), 100–106.</w:t>
            </w:r>
          </w:p>
        </w:tc>
        <w:tc>
          <w:tcPr>
            <w:tcW w:w="4650" w:type="dxa"/>
          </w:tcPr>
          <w:p w14:paraId="0B04F0DD" w14:textId="77777777" w:rsidR="00757EAB" w:rsidRDefault="00757EAB" w:rsidP="00BC7BB4">
            <w:r>
              <w:t>Theory paper (no primary data collection/analysis of secondary data)</w:t>
            </w:r>
          </w:p>
        </w:tc>
      </w:tr>
      <w:tr w:rsidR="00757EAB" w14:paraId="485A1F75" w14:textId="77777777" w:rsidTr="00CA4E31">
        <w:tc>
          <w:tcPr>
            <w:tcW w:w="846" w:type="dxa"/>
          </w:tcPr>
          <w:p w14:paraId="238C4B86" w14:textId="4BD27764" w:rsidR="00757EAB" w:rsidRDefault="00BB0E7D" w:rsidP="00BC7BB4">
            <w:r>
              <w:t>32</w:t>
            </w:r>
          </w:p>
        </w:tc>
        <w:tc>
          <w:tcPr>
            <w:tcW w:w="8452" w:type="dxa"/>
          </w:tcPr>
          <w:p w14:paraId="583A135E" w14:textId="77777777" w:rsidR="00757EAB" w:rsidRDefault="00757EAB" w:rsidP="00BC7BB4">
            <w:r w:rsidRPr="00122041">
              <w:t xml:space="preserve">Steen, R., Chersich, M., Gerbase, A., Neilsen, G., Wendland, A., Ndowa, F., Akl, E. A., Lo, Y. R., &amp; de Vlas, S. J. (2011). Periodic presumptive treatment of curable STIs among sex workers: A systematic review. </w:t>
            </w:r>
            <w:r w:rsidRPr="00122041">
              <w:rPr>
                <w:i/>
                <w:iCs/>
              </w:rPr>
              <w:t>AIDS</w:t>
            </w:r>
            <w:r w:rsidRPr="00122041">
              <w:t>.</w:t>
            </w:r>
          </w:p>
        </w:tc>
        <w:tc>
          <w:tcPr>
            <w:tcW w:w="4650" w:type="dxa"/>
          </w:tcPr>
          <w:p w14:paraId="4705E61F" w14:textId="77777777" w:rsidR="00757EAB" w:rsidRDefault="00757EAB" w:rsidP="00BC7BB4">
            <w:r>
              <w:t>Theory paper (no primary data collection/analysis of secondary data)</w:t>
            </w:r>
          </w:p>
        </w:tc>
      </w:tr>
      <w:tr w:rsidR="00757EAB" w14:paraId="654C9467" w14:textId="77777777" w:rsidTr="00CA4E31">
        <w:tc>
          <w:tcPr>
            <w:tcW w:w="846" w:type="dxa"/>
          </w:tcPr>
          <w:p w14:paraId="4475B06F" w14:textId="4753C436" w:rsidR="00757EAB" w:rsidRDefault="00BB0E7D">
            <w:r>
              <w:t>33</w:t>
            </w:r>
          </w:p>
        </w:tc>
        <w:tc>
          <w:tcPr>
            <w:tcW w:w="8452" w:type="dxa"/>
          </w:tcPr>
          <w:p w14:paraId="71FE5F7F" w14:textId="77777777" w:rsidR="00757EAB" w:rsidRDefault="00757EAB">
            <w:r w:rsidRPr="00BC7BB4">
              <w:t xml:space="preserve">Tran, N. K., Goldstein, N. D., &amp; Welles, S. L. (2022). Countering the rise of syphilis: A role for doxycycline post-exposure </w:t>
            </w:r>
            <w:proofErr w:type="gramStart"/>
            <w:r w:rsidRPr="00BC7BB4">
              <w:t>prophylaxis?.</w:t>
            </w:r>
            <w:proofErr w:type="gramEnd"/>
            <w:r w:rsidRPr="00BC7BB4">
              <w:t> </w:t>
            </w:r>
            <w:r w:rsidRPr="00BC7BB4">
              <w:rPr>
                <w:i/>
                <w:iCs/>
              </w:rPr>
              <w:t xml:space="preserve">International </w:t>
            </w:r>
            <w:r>
              <w:rPr>
                <w:i/>
                <w:iCs/>
              </w:rPr>
              <w:t>J</w:t>
            </w:r>
            <w:r w:rsidRPr="00BC7BB4">
              <w:rPr>
                <w:i/>
                <w:iCs/>
              </w:rPr>
              <w:t>ournal of STD &amp; AIDS</w:t>
            </w:r>
            <w:r w:rsidRPr="00BC7BB4">
              <w:t>, </w:t>
            </w:r>
            <w:r w:rsidRPr="00BC7BB4">
              <w:rPr>
                <w:i/>
                <w:iCs/>
              </w:rPr>
              <w:t>33</w:t>
            </w:r>
            <w:r w:rsidRPr="00BC7BB4">
              <w:t>(1), 18-30.</w:t>
            </w:r>
          </w:p>
        </w:tc>
        <w:tc>
          <w:tcPr>
            <w:tcW w:w="4650" w:type="dxa"/>
          </w:tcPr>
          <w:p w14:paraId="46A28EC9" w14:textId="77777777" w:rsidR="00757EAB" w:rsidRDefault="00757EAB">
            <w:r w:rsidRPr="00CA4E31">
              <w:t>Does not discuss acceptability, feasibility or knowledge translation</w:t>
            </w:r>
            <w:r>
              <w:t xml:space="preserve"> of PrEP</w:t>
            </w:r>
          </w:p>
        </w:tc>
      </w:tr>
      <w:tr w:rsidR="00757EAB" w14:paraId="754DB59C" w14:textId="77777777" w:rsidTr="00CA4E31">
        <w:tc>
          <w:tcPr>
            <w:tcW w:w="846" w:type="dxa"/>
          </w:tcPr>
          <w:p w14:paraId="45E61606" w14:textId="1F46EA37" w:rsidR="00757EAB" w:rsidRDefault="00BB0E7D" w:rsidP="00BC7BB4">
            <w:r>
              <w:t>34</w:t>
            </w:r>
          </w:p>
        </w:tc>
        <w:tc>
          <w:tcPr>
            <w:tcW w:w="8452" w:type="dxa"/>
          </w:tcPr>
          <w:p w14:paraId="26E7BF85" w14:textId="77777777" w:rsidR="00757EAB" w:rsidRDefault="00757EAB" w:rsidP="00122041">
            <w:pPr>
              <w:tabs>
                <w:tab w:val="left" w:pos="945"/>
              </w:tabs>
            </w:pPr>
            <w:r w:rsidRPr="00122041">
              <w:t xml:space="preserve">Wahl, A., Chresten, O., &amp; Bygvraa, D. A. (2020). An analysis on prevention interventions: Lessons learned. </w:t>
            </w:r>
            <w:r w:rsidRPr="00122041">
              <w:rPr>
                <w:i/>
                <w:iCs/>
              </w:rPr>
              <w:t>International Journal of Caring Sciences, 13</w:t>
            </w:r>
            <w:r w:rsidRPr="00122041">
              <w:t>(1), 207–214.</w:t>
            </w:r>
          </w:p>
        </w:tc>
        <w:tc>
          <w:tcPr>
            <w:tcW w:w="4650" w:type="dxa"/>
          </w:tcPr>
          <w:p w14:paraId="23AB14E7" w14:textId="77777777" w:rsidR="00757EAB" w:rsidRDefault="00757EAB" w:rsidP="00BC7BB4">
            <w:r w:rsidRPr="00CA4E31">
              <w:t>Does not discuss acceptability, feasibility or knowledge translation</w:t>
            </w:r>
            <w:r>
              <w:t xml:space="preserve"> of PrEP</w:t>
            </w:r>
          </w:p>
        </w:tc>
      </w:tr>
      <w:tr w:rsidR="00757EAB" w14:paraId="1510A9D3" w14:textId="77777777" w:rsidTr="00CA4E31">
        <w:tc>
          <w:tcPr>
            <w:tcW w:w="846" w:type="dxa"/>
          </w:tcPr>
          <w:p w14:paraId="413D1DC1" w14:textId="1161EDF7" w:rsidR="00757EAB" w:rsidRDefault="00BB0E7D">
            <w:r>
              <w:t>35</w:t>
            </w:r>
          </w:p>
        </w:tc>
        <w:tc>
          <w:tcPr>
            <w:tcW w:w="8452" w:type="dxa"/>
          </w:tcPr>
          <w:p w14:paraId="60AB4728" w14:textId="77777777" w:rsidR="00757EAB" w:rsidRDefault="00757EAB">
            <w:r w:rsidRPr="00CA4E31">
              <w:t>Wambiya, E. O. A., Atela, M., Eboreime, E., &amp; Ibisomi, L. (2018). Factors affecting the acceptability of isoniazid preventive therapy among healthcare providers in selected HIV clinics in Nairobi County, Kenya: a qualitative study. </w:t>
            </w:r>
            <w:r w:rsidRPr="00CA4E31">
              <w:rPr>
                <w:i/>
                <w:iCs/>
              </w:rPr>
              <w:t xml:space="preserve">BMJ </w:t>
            </w:r>
            <w:r>
              <w:rPr>
                <w:i/>
                <w:iCs/>
              </w:rPr>
              <w:t>O</w:t>
            </w:r>
            <w:r w:rsidRPr="00CA4E31">
              <w:rPr>
                <w:i/>
                <w:iCs/>
              </w:rPr>
              <w:t>pen</w:t>
            </w:r>
            <w:r w:rsidRPr="00CA4E31">
              <w:t>, </w:t>
            </w:r>
            <w:r w:rsidRPr="00CA4E31">
              <w:rPr>
                <w:i/>
                <w:iCs/>
              </w:rPr>
              <w:t>8</w:t>
            </w:r>
            <w:r w:rsidRPr="00CA4E31">
              <w:t>(12), e024286.</w:t>
            </w:r>
          </w:p>
        </w:tc>
        <w:tc>
          <w:tcPr>
            <w:tcW w:w="4650" w:type="dxa"/>
          </w:tcPr>
          <w:p w14:paraId="25D5C5C4" w14:textId="77777777" w:rsidR="00757EAB" w:rsidRDefault="00757EAB">
            <w:r>
              <w:t>Study is not about bacterial STIs</w:t>
            </w:r>
          </w:p>
        </w:tc>
      </w:tr>
      <w:tr w:rsidR="00757EAB" w14:paraId="4109EE03" w14:textId="77777777" w:rsidTr="00CA4E31">
        <w:tc>
          <w:tcPr>
            <w:tcW w:w="846" w:type="dxa"/>
          </w:tcPr>
          <w:p w14:paraId="3B4FD147" w14:textId="24C534ED" w:rsidR="00757EAB" w:rsidRDefault="00BB0E7D" w:rsidP="00BC7BB4">
            <w:r>
              <w:t>36</w:t>
            </w:r>
          </w:p>
        </w:tc>
        <w:tc>
          <w:tcPr>
            <w:tcW w:w="8452" w:type="dxa"/>
          </w:tcPr>
          <w:p w14:paraId="001C7188" w14:textId="77777777" w:rsidR="00757EAB" w:rsidRDefault="00757EAB" w:rsidP="00BC7BB4">
            <w:r w:rsidRPr="00122041">
              <w:t xml:space="preserve">Wi, T., Ramos, E. R., Steen, R., Esguerra, T. A., Roces, M. C. R., Lim-Quizon, M. C., Neilsen, G., &amp; Dallabetta, G. (2006). STI declines among sex workers and clients following outreach, one-time presumptive treatment, and regular screening of sex workers in the Philippines. </w:t>
            </w:r>
            <w:r w:rsidRPr="00122041">
              <w:rPr>
                <w:i/>
                <w:iCs/>
              </w:rPr>
              <w:t>Sexually Transmitted Infections, 82</w:t>
            </w:r>
            <w:r w:rsidRPr="00122041">
              <w:t>(5), 386–391.</w:t>
            </w:r>
          </w:p>
        </w:tc>
        <w:tc>
          <w:tcPr>
            <w:tcW w:w="4650" w:type="dxa"/>
          </w:tcPr>
          <w:p w14:paraId="5E3C0EA0" w14:textId="77777777" w:rsidR="00757EAB" w:rsidRDefault="00757EAB" w:rsidP="00BC7BB4">
            <w:r w:rsidRPr="00CA4E31">
              <w:t>Does not discuss acceptability, feasibility or knowledge translation</w:t>
            </w:r>
            <w:r>
              <w:t xml:space="preserve"> of PrEP</w:t>
            </w:r>
          </w:p>
        </w:tc>
      </w:tr>
      <w:tr w:rsidR="00757EAB" w14:paraId="78184734" w14:textId="77777777" w:rsidTr="00CA4E31">
        <w:tc>
          <w:tcPr>
            <w:tcW w:w="846" w:type="dxa"/>
          </w:tcPr>
          <w:p w14:paraId="34FCC1CE" w14:textId="6672236B" w:rsidR="00757EAB" w:rsidRDefault="00BB0E7D" w:rsidP="00BC7BB4">
            <w:r>
              <w:lastRenderedPageBreak/>
              <w:t>37</w:t>
            </w:r>
          </w:p>
        </w:tc>
        <w:tc>
          <w:tcPr>
            <w:tcW w:w="8452" w:type="dxa"/>
          </w:tcPr>
          <w:p w14:paraId="5FA3D812" w14:textId="77777777" w:rsidR="00757EAB" w:rsidRDefault="00757EAB" w:rsidP="00BC7BB4">
            <w:r w:rsidRPr="00122041">
              <w:t xml:space="preserve">Woodward, S. C., Tyson, H. A., &amp; Martin, S. J. (2020). An observational study of the acceptability of patient-delivered partner therapy for management of chlamydia. </w:t>
            </w:r>
            <w:r w:rsidRPr="00122041">
              <w:rPr>
                <w:i/>
                <w:iCs/>
              </w:rPr>
              <w:t>Sex Health, 17</w:t>
            </w:r>
            <w:r w:rsidRPr="00122041">
              <w:t>(4), 381–383.</w:t>
            </w:r>
          </w:p>
        </w:tc>
        <w:tc>
          <w:tcPr>
            <w:tcW w:w="4650" w:type="dxa"/>
          </w:tcPr>
          <w:p w14:paraId="2BA51B62" w14:textId="77777777" w:rsidR="00757EAB" w:rsidRDefault="00757EAB" w:rsidP="00BC7BB4">
            <w:r>
              <w:t>Not on pre-exposure prophylaxis (after diagnosed STI in partner/self)</w:t>
            </w:r>
          </w:p>
        </w:tc>
      </w:tr>
      <w:tr w:rsidR="00757EAB" w14:paraId="61E87B15" w14:textId="77777777" w:rsidTr="00CA4E31">
        <w:tc>
          <w:tcPr>
            <w:tcW w:w="846" w:type="dxa"/>
          </w:tcPr>
          <w:p w14:paraId="56709677" w14:textId="0F58E4C6" w:rsidR="00757EAB" w:rsidRDefault="00BB0E7D" w:rsidP="00BC7BB4">
            <w:r>
              <w:t>38</w:t>
            </w:r>
          </w:p>
        </w:tc>
        <w:tc>
          <w:tcPr>
            <w:tcW w:w="8452" w:type="dxa"/>
          </w:tcPr>
          <w:p w14:paraId="384947BF" w14:textId="77777777" w:rsidR="00757EAB" w:rsidRDefault="00757EAB" w:rsidP="00BC7BB4">
            <w:r w:rsidRPr="00122041">
              <w:t xml:space="preserve">Xiridou, M., Soetens, L. C., Koedijk, F. D., VAN DER Sande, M. A., &amp; Wallinga, J. (2015). Public health measures to control the spread of antimicrobial resistance in </w:t>
            </w:r>
            <w:r w:rsidRPr="00122041">
              <w:rPr>
                <w:i/>
                <w:iCs/>
              </w:rPr>
              <w:t>Neisseria gonorrhoeae</w:t>
            </w:r>
            <w:r w:rsidRPr="00122041">
              <w:t xml:space="preserve"> in men who have sex with men. </w:t>
            </w:r>
            <w:r w:rsidRPr="00122041">
              <w:rPr>
                <w:i/>
                <w:iCs/>
              </w:rPr>
              <w:t>Epidemiol Infect, 143</w:t>
            </w:r>
            <w:r w:rsidRPr="00122041">
              <w:t>(8), 1575–1584.</w:t>
            </w:r>
          </w:p>
        </w:tc>
        <w:tc>
          <w:tcPr>
            <w:tcW w:w="4650" w:type="dxa"/>
          </w:tcPr>
          <w:p w14:paraId="6E522F2B" w14:textId="77777777" w:rsidR="00757EAB" w:rsidRDefault="00757EAB" w:rsidP="00BC7BB4">
            <w:r>
              <w:t>Not on pre-exposure prophylaxis (after diagnosed STI in partner/self)</w:t>
            </w:r>
          </w:p>
        </w:tc>
      </w:tr>
      <w:tr w:rsidR="00757EAB" w14:paraId="0E189632" w14:textId="77777777" w:rsidTr="00CA4E31">
        <w:tc>
          <w:tcPr>
            <w:tcW w:w="846" w:type="dxa"/>
          </w:tcPr>
          <w:p w14:paraId="2EC6B536" w14:textId="0E9CD8BB" w:rsidR="00757EAB" w:rsidRDefault="00BB0E7D" w:rsidP="00BC7BB4">
            <w:r>
              <w:t>39</w:t>
            </w:r>
          </w:p>
        </w:tc>
        <w:tc>
          <w:tcPr>
            <w:tcW w:w="8452" w:type="dxa"/>
          </w:tcPr>
          <w:p w14:paraId="1822B7A1" w14:textId="77777777" w:rsidR="00757EAB" w:rsidRDefault="00757EAB" w:rsidP="00BC7BB4">
            <w:r w:rsidRPr="00122041">
              <w:t xml:space="preserve">Yaesoubi, R., Cohen, T., Hsu, K., Gift, T. L., Chesson, H., Salomon, J. A., &amp; Grad, Y. H. (2020). Adaptive guidelines for the treatment of gonorrhea to increase the effective life span of antibiotics among men who have sex with men in the United States: A mathematical modeling study. </w:t>
            </w:r>
            <w:r w:rsidRPr="00122041">
              <w:rPr>
                <w:i/>
                <w:iCs/>
              </w:rPr>
              <w:t>PLoS Med, 17</w:t>
            </w:r>
            <w:r w:rsidRPr="00122041">
              <w:t>(4), e1003077.</w:t>
            </w:r>
          </w:p>
        </w:tc>
        <w:tc>
          <w:tcPr>
            <w:tcW w:w="4650" w:type="dxa"/>
          </w:tcPr>
          <w:p w14:paraId="06EB5B42" w14:textId="77777777" w:rsidR="00757EAB" w:rsidRDefault="00757EAB" w:rsidP="00BC7BB4">
            <w:r>
              <w:t>Not on pre-exposure prophylaxis (after diagnosed STI in partner/self)</w:t>
            </w:r>
          </w:p>
        </w:tc>
      </w:tr>
      <w:tr w:rsidR="00757EAB" w14:paraId="57965054" w14:textId="77777777" w:rsidTr="00CA4E31">
        <w:tc>
          <w:tcPr>
            <w:tcW w:w="846" w:type="dxa"/>
          </w:tcPr>
          <w:p w14:paraId="6046BDE0" w14:textId="70A51EB2" w:rsidR="00757EAB" w:rsidRDefault="00BB0E7D" w:rsidP="00BC7BB4">
            <w:r>
              <w:t>40</w:t>
            </w:r>
          </w:p>
        </w:tc>
        <w:tc>
          <w:tcPr>
            <w:tcW w:w="8452" w:type="dxa"/>
          </w:tcPr>
          <w:p w14:paraId="14EF1FAE" w14:textId="77777777" w:rsidR="00757EAB" w:rsidRDefault="00757EAB" w:rsidP="00BC7BB4">
            <w:r w:rsidRPr="00BC7BB4">
              <w:t xml:space="preserve">Yarwood, T. (2022). Antimicrobial resistance in gonorrhoea: what is the way </w:t>
            </w:r>
            <w:proofErr w:type="gramStart"/>
            <w:r w:rsidRPr="00BC7BB4">
              <w:t>forward?.</w:t>
            </w:r>
            <w:proofErr w:type="gramEnd"/>
            <w:r w:rsidRPr="00BC7BB4">
              <w:t> </w:t>
            </w:r>
            <w:r w:rsidRPr="00BC7BB4">
              <w:rPr>
                <w:i/>
                <w:iCs/>
              </w:rPr>
              <w:t xml:space="preserve">Internal </w:t>
            </w:r>
            <w:r>
              <w:rPr>
                <w:i/>
                <w:iCs/>
              </w:rPr>
              <w:t>M</w:t>
            </w:r>
            <w:r w:rsidRPr="00BC7BB4">
              <w:rPr>
                <w:i/>
                <w:iCs/>
              </w:rPr>
              <w:t xml:space="preserve">edicine </w:t>
            </w:r>
            <w:r>
              <w:rPr>
                <w:i/>
                <w:iCs/>
              </w:rPr>
              <w:t>J</w:t>
            </w:r>
            <w:r w:rsidRPr="00BC7BB4">
              <w:rPr>
                <w:i/>
                <w:iCs/>
              </w:rPr>
              <w:t>ournal</w:t>
            </w:r>
            <w:r w:rsidRPr="00BC7BB4">
              <w:t>, </w:t>
            </w:r>
            <w:r w:rsidRPr="00BC7BB4">
              <w:rPr>
                <w:i/>
                <w:iCs/>
              </w:rPr>
              <w:t>52</w:t>
            </w:r>
            <w:r w:rsidRPr="00BC7BB4">
              <w:t>(3), 354-355.</w:t>
            </w:r>
          </w:p>
        </w:tc>
        <w:tc>
          <w:tcPr>
            <w:tcW w:w="4650" w:type="dxa"/>
          </w:tcPr>
          <w:p w14:paraId="349F1FDE" w14:textId="77777777" w:rsidR="00757EAB" w:rsidRDefault="00757EAB" w:rsidP="00BC7BB4">
            <w:r>
              <w:t>Theory paper (no primary data collection/analysis of secondary data)</w:t>
            </w:r>
          </w:p>
        </w:tc>
      </w:tr>
    </w:tbl>
    <w:p w14:paraId="1C232896" w14:textId="77777777" w:rsidR="00CA4E31" w:rsidRDefault="00CA4E31"/>
    <w:p w14:paraId="7A3B9C26" w14:textId="4269ED83" w:rsidR="00CA4E31" w:rsidRDefault="00CA4E31"/>
    <w:sectPr w:rsidR="00CA4E31" w:rsidSect="00CA4E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2drdv1f0rs5eewtqvpd5d52p5a0fzpf9r&quot;&gt;library&lt;record-ids&gt;&lt;item&gt;21&lt;/item&gt;&lt;/record-ids&gt;&lt;/item&gt;&lt;/Libraries&gt;"/>
  </w:docVars>
  <w:rsids>
    <w:rsidRoot w:val="00CA4E31"/>
    <w:rsid w:val="00016D24"/>
    <w:rsid w:val="00074374"/>
    <w:rsid w:val="00122041"/>
    <w:rsid w:val="001C1FAB"/>
    <w:rsid w:val="00234DAE"/>
    <w:rsid w:val="0036508B"/>
    <w:rsid w:val="003B7AC0"/>
    <w:rsid w:val="00410D81"/>
    <w:rsid w:val="00516133"/>
    <w:rsid w:val="006E3335"/>
    <w:rsid w:val="00757EAB"/>
    <w:rsid w:val="00BB0E7D"/>
    <w:rsid w:val="00BC7BB4"/>
    <w:rsid w:val="00CA4E31"/>
    <w:rsid w:val="00CA594C"/>
    <w:rsid w:val="00DC7B02"/>
    <w:rsid w:val="00E11F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C5B677"/>
  <w15:chartTrackingRefBased/>
  <w15:docId w15:val="{A40C0734-C45B-4542-AD0B-A5881EE9E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E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4E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4E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4E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4E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4E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E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E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E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E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4E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4E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4E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4E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4E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E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E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E31"/>
    <w:rPr>
      <w:rFonts w:eastAsiaTheme="majorEastAsia" w:cstheme="majorBidi"/>
      <w:color w:val="272727" w:themeColor="text1" w:themeTint="D8"/>
    </w:rPr>
  </w:style>
  <w:style w:type="paragraph" w:styleId="Title">
    <w:name w:val="Title"/>
    <w:basedOn w:val="Normal"/>
    <w:next w:val="Normal"/>
    <w:link w:val="TitleChar"/>
    <w:uiPriority w:val="10"/>
    <w:qFormat/>
    <w:rsid w:val="00CA4E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E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E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E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E31"/>
    <w:pPr>
      <w:spacing w:before="160"/>
      <w:jc w:val="center"/>
    </w:pPr>
    <w:rPr>
      <w:i/>
      <w:iCs/>
      <w:color w:val="404040" w:themeColor="text1" w:themeTint="BF"/>
    </w:rPr>
  </w:style>
  <w:style w:type="character" w:customStyle="1" w:styleId="QuoteChar">
    <w:name w:val="Quote Char"/>
    <w:basedOn w:val="DefaultParagraphFont"/>
    <w:link w:val="Quote"/>
    <w:uiPriority w:val="29"/>
    <w:rsid w:val="00CA4E31"/>
    <w:rPr>
      <w:i/>
      <w:iCs/>
      <w:color w:val="404040" w:themeColor="text1" w:themeTint="BF"/>
    </w:rPr>
  </w:style>
  <w:style w:type="paragraph" w:styleId="ListParagraph">
    <w:name w:val="List Paragraph"/>
    <w:basedOn w:val="Normal"/>
    <w:uiPriority w:val="34"/>
    <w:qFormat/>
    <w:rsid w:val="00CA4E31"/>
    <w:pPr>
      <w:ind w:left="720"/>
      <w:contextualSpacing/>
    </w:pPr>
  </w:style>
  <w:style w:type="character" w:styleId="IntenseEmphasis">
    <w:name w:val="Intense Emphasis"/>
    <w:basedOn w:val="DefaultParagraphFont"/>
    <w:uiPriority w:val="21"/>
    <w:qFormat/>
    <w:rsid w:val="00CA4E31"/>
    <w:rPr>
      <w:i/>
      <w:iCs/>
      <w:color w:val="0F4761" w:themeColor="accent1" w:themeShade="BF"/>
    </w:rPr>
  </w:style>
  <w:style w:type="paragraph" w:styleId="IntenseQuote">
    <w:name w:val="Intense Quote"/>
    <w:basedOn w:val="Normal"/>
    <w:next w:val="Normal"/>
    <w:link w:val="IntenseQuoteChar"/>
    <w:uiPriority w:val="30"/>
    <w:qFormat/>
    <w:rsid w:val="00CA4E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4E31"/>
    <w:rPr>
      <w:i/>
      <w:iCs/>
      <w:color w:val="0F4761" w:themeColor="accent1" w:themeShade="BF"/>
    </w:rPr>
  </w:style>
  <w:style w:type="character" w:styleId="IntenseReference">
    <w:name w:val="Intense Reference"/>
    <w:basedOn w:val="DefaultParagraphFont"/>
    <w:uiPriority w:val="32"/>
    <w:qFormat/>
    <w:rsid w:val="00CA4E31"/>
    <w:rPr>
      <w:b/>
      <w:bCs/>
      <w:smallCaps/>
      <w:color w:val="0F4761" w:themeColor="accent1" w:themeShade="BF"/>
      <w:spacing w:val="5"/>
    </w:rPr>
  </w:style>
  <w:style w:type="table" w:styleId="TableGrid">
    <w:name w:val="Table Grid"/>
    <w:basedOn w:val="TableNormal"/>
    <w:uiPriority w:val="39"/>
    <w:rsid w:val="00CA4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A594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A594C"/>
    <w:rPr>
      <w:rFonts w:ascii="Aptos" w:hAnsi="Aptos"/>
      <w:noProof/>
      <w:lang w:val="en-US"/>
    </w:rPr>
  </w:style>
  <w:style w:type="paragraph" w:customStyle="1" w:styleId="EndNoteBibliography">
    <w:name w:val="EndNote Bibliography"/>
    <w:basedOn w:val="Normal"/>
    <w:link w:val="EndNoteBibliographyChar"/>
    <w:rsid w:val="00CA594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A594C"/>
    <w:rPr>
      <w:rFonts w:ascii="Aptos" w:hAnsi="Aptos"/>
      <w:noProof/>
      <w:lang w:val="en-US"/>
    </w:rPr>
  </w:style>
  <w:style w:type="character" w:styleId="Hyperlink">
    <w:name w:val="Hyperlink"/>
    <w:basedOn w:val="DefaultParagraphFont"/>
    <w:uiPriority w:val="99"/>
    <w:unhideWhenUsed/>
    <w:rsid w:val="00CA594C"/>
    <w:rPr>
      <w:color w:val="467886" w:themeColor="hyperlink"/>
      <w:u w:val="single"/>
    </w:rPr>
  </w:style>
  <w:style w:type="character" w:styleId="UnresolvedMention">
    <w:name w:val="Unresolved Mention"/>
    <w:basedOn w:val="DefaultParagraphFont"/>
    <w:uiPriority w:val="99"/>
    <w:semiHidden/>
    <w:unhideWhenUsed/>
    <w:rsid w:val="00CA59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5</Pages>
  <Words>1940</Words>
  <Characters>10926</Characters>
  <Application>Microsoft Office Word</Application>
  <DocSecurity>0</DocSecurity>
  <Lines>26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mant</dc:creator>
  <cp:keywords/>
  <dc:description/>
  <cp:lastModifiedBy>Daniel Demant</cp:lastModifiedBy>
  <cp:revision>9</cp:revision>
  <dcterms:created xsi:type="dcterms:W3CDTF">2024-10-11T04:36:00Z</dcterms:created>
  <dcterms:modified xsi:type="dcterms:W3CDTF">2024-10-14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d4694-537c-40a1-8d27-4ef4d7c08cf8</vt:lpwstr>
  </property>
  <property fmtid="{D5CDD505-2E9C-101B-9397-08002B2CF9AE}" pid="3" name="MSIP_Label_51a6c3db-1667-4f49-995a-8b9973972958_Enabled">
    <vt:lpwstr>true</vt:lpwstr>
  </property>
  <property fmtid="{D5CDD505-2E9C-101B-9397-08002B2CF9AE}" pid="4" name="MSIP_Label_51a6c3db-1667-4f49-995a-8b9973972958_SetDate">
    <vt:lpwstr>2024-10-11T05:09:38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1316bfa2-e635-4756-94c9-721c0836a934</vt:lpwstr>
  </property>
  <property fmtid="{D5CDD505-2E9C-101B-9397-08002B2CF9AE}" pid="9" name="MSIP_Label_51a6c3db-1667-4f49-995a-8b9973972958_ContentBits">
    <vt:lpwstr>0</vt:lpwstr>
  </property>
</Properties>
</file>